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5CC0" w:rsidRPr="00925544" w:rsidRDefault="001141B6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b/>
          <w:color w:val="333333"/>
          <w:sz w:val="20"/>
          <w:szCs w:val="20"/>
          <w:lang w:val="en-GB" w:eastAsia="es-ES"/>
        </w:rPr>
      </w:pPr>
      <w:r w:rsidRPr="001141B6">
        <w:rPr>
          <w:rFonts w:ascii="Consolas" w:eastAsia="Times New Roman" w:hAnsi="Consolas" w:cs="Courier New"/>
          <w:noProof/>
          <w:color w:val="333333"/>
          <w:sz w:val="20"/>
          <w:szCs w:val="20"/>
          <w:lang w:eastAsia="es-E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Cuadro de texto 1" o:spid="_x0000_s1026" type="#_x0000_t202" style="position:absolute;margin-left:-8.55pt;margin-top:-58.85pt;width:435.75pt;height:46.5pt;z-index:251659264;visibility:visible;mso-height-relative:margin" fillcolor="white [3201]" stroked="f" strokeweight=".5pt">
            <v:textbox>
              <w:txbxContent>
                <w:p w:rsidR="009C6316" w:rsidRPr="007058D0" w:rsidRDefault="006B1F10" w:rsidP="005E5AD8">
                  <w:pPr>
                    <w:spacing w:line="240" w:lineRule="auto"/>
                    <w:jc w:val="both"/>
                    <w:rPr>
                      <w:lang w:val="en-GB"/>
                    </w:rPr>
                  </w:pPr>
                  <w:r>
                    <w:rPr>
                      <w:b/>
                      <w:lang w:val="en-GB"/>
                    </w:rPr>
                    <w:t>Table S2</w:t>
                  </w:r>
                  <w:r w:rsidR="005E5AD8" w:rsidRPr="00AB6EC1">
                    <w:rPr>
                      <w:b/>
                      <w:lang w:val="en-GB"/>
                    </w:rPr>
                    <w:t>.</w:t>
                  </w:r>
                  <w:r w:rsidR="00EA1E0F" w:rsidRPr="007058D0">
                    <w:rPr>
                      <w:lang w:val="en-GB"/>
                    </w:rPr>
                    <w:t xml:space="preserve"> </w:t>
                  </w:r>
                  <w:r w:rsidR="00925544">
                    <w:rPr>
                      <w:b/>
                      <w:lang w:val="en-GB"/>
                    </w:rPr>
                    <w:t>Regulatory sequences found in</w:t>
                  </w:r>
                  <w:r w:rsidR="00EA1E0F" w:rsidRPr="00AB6EC1">
                    <w:rPr>
                      <w:b/>
                      <w:lang w:val="en-GB"/>
                    </w:rPr>
                    <w:t xml:space="preserve"> the</w:t>
                  </w:r>
                  <w:r w:rsidR="005E5AD8" w:rsidRPr="00AB6EC1">
                    <w:rPr>
                      <w:b/>
                      <w:lang w:val="en-GB"/>
                    </w:rPr>
                    <w:t xml:space="preserve"> fragment -986/-6 </w:t>
                  </w:r>
                  <w:r w:rsidR="00EA1E0F" w:rsidRPr="00AB6EC1">
                    <w:rPr>
                      <w:b/>
                      <w:lang w:val="en-GB"/>
                    </w:rPr>
                    <w:t>of</w:t>
                  </w:r>
                  <w:r w:rsidR="005E5AD8" w:rsidRPr="00AB6EC1">
                    <w:rPr>
                      <w:b/>
                      <w:lang w:val="en-GB"/>
                    </w:rPr>
                    <w:t xml:space="preserve"> the</w:t>
                  </w:r>
                  <w:r w:rsidR="00EA1E0F" w:rsidRPr="00AB6EC1">
                    <w:rPr>
                      <w:b/>
                      <w:lang w:val="en-GB"/>
                    </w:rPr>
                    <w:t xml:space="preserve"> </w:t>
                  </w:r>
                  <w:r w:rsidR="00EA1E0F" w:rsidRPr="00AB6EC1">
                    <w:rPr>
                      <w:b/>
                      <w:i/>
                      <w:iCs/>
                      <w:lang w:val="en-GB"/>
                    </w:rPr>
                    <w:t>PsEND1</w:t>
                  </w:r>
                  <w:r w:rsidR="005E5AD8" w:rsidRPr="00AB6EC1">
                    <w:rPr>
                      <w:b/>
                      <w:lang w:val="en-GB"/>
                    </w:rPr>
                    <w:t xml:space="preserve"> promoter.</w:t>
                  </w:r>
                  <w:r w:rsidR="005E5AD8">
                    <w:rPr>
                      <w:lang w:val="en-GB"/>
                    </w:rPr>
                    <w:t xml:space="preserve"> </w:t>
                  </w:r>
                  <w:r w:rsidR="009C6316" w:rsidRPr="007058D0">
                    <w:rPr>
                      <w:lang w:val="en-GB"/>
                    </w:rPr>
                    <w:t xml:space="preserve">Regulatory sequences frequently found in </w:t>
                  </w:r>
                  <w:r w:rsidR="006B08C6">
                    <w:rPr>
                      <w:lang w:val="en-GB"/>
                    </w:rPr>
                    <w:t>anthers are highlighted in</w:t>
                  </w:r>
                  <w:r w:rsidR="005E5AD8">
                    <w:rPr>
                      <w:lang w:val="en-GB"/>
                    </w:rPr>
                    <w:t xml:space="preserve"> blue.</w:t>
                  </w:r>
                </w:p>
              </w:txbxContent>
            </v:textbox>
          </v:shape>
        </w:pict>
      </w:r>
      <w:r w:rsidR="00EC5CC0"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    </w:t>
      </w:r>
      <w:r w:rsidR="00EC5CC0" w:rsidRPr="00925544">
        <w:rPr>
          <w:rFonts w:ascii="Consolas" w:eastAsia="Times New Roman" w:hAnsi="Consolas" w:cs="Courier New"/>
          <w:b/>
          <w:color w:val="333333"/>
          <w:sz w:val="20"/>
          <w:szCs w:val="20"/>
          <w:lang w:val="en-GB" w:eastAsia="es-ES"/>
        </w:rPr>
        <w:t>Factor or Site Name      Loc.(Str.)       Signal Sequence        SITE #</w:t>
      </w:r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>____________________________________________________________________________</w:t>
      </w:r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EBOXBNNAPA                      7 (-) CANNTG                        </w:t>
      </w:r>
      <w:hyperlink r:id="rId6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44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MYCCONSENSUSAT                  7 (-) CANNTG                        </w:t>
      </w:r>
      <w:hyperlink r:id="rId7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07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EBOXBNNAPA                      7 (+) CANNTG                        </w:t>
      </w:r>
      <w:hyperlink r:id="rId8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44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MYCCONSENSUSAT                  7 (+) CANNTG                        </w:t>
      </w:r>
      <w:hyperlink r:id="rId9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07</w:t>
        </w:r>
      </w:hyperlink>
      <w:bookmarkStart w:id="0" w:name="_GoBack"/>
      <w:bookmarkEnd w:id="0"/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ARR1AT                         13 (-) NGATT                         </w:t>
      </w:r>
      <w:hyperlink r:id="rId10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54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NONAMERMOTIFTAH3H4             16 (+) CATCCAACG                     </w:t>
      </w:r>
      <w:hyperlink r:id="rId11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71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ARR1AT                         23 (+) NGATT                         </w:t>
      </w:r>
      <w:hyperlink r:id="rId12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54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EBOXBNNAPA                     29 (-) CANNTG                        </w:t>
      </w:r>
      <w:hyperlink r:id="rId13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44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MYCCONSENSUSAT                 29 (-) CANNTG                        </w:t>
      </w:r>
      <w:hyperlink r:id="rId14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07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MYB2CONSENSUSAT                29 (-) YAACKG                        </w:t>
      </w:r>
      <w:hyperlink r:id="rId15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09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EBOXBNNAPA                     29 (+) CANNTG                        </w:t>
      </w:r>
      <w:hyperlink r:id="rId16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44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MYBCORE                        29 (+) CNGTTR                        </w:t>
      </w:r>
      <w:hyperlink r:id="rId17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76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MYCCONSENSUSAT                 29 (+) CANNTG                        </w:t>
      </w:r>
      <w:hyperlink r:id="rId18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07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RAV1AAT                        33 (-) CAACA                         </w:t>
      </w:r>
      <w:hyperlink r:id="rId19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314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>CGACGOSAMY3</w:t>
      </w: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                    39 (-) CGACG                         </w:t>
      </w:r>
      <w:hyperlink r:id="rId20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05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CAATBOX1                       46 (+) CAAT                          </w:t>
      </w:r>
      <w:hyperlink r:id="rId21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2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ARR1AT                         65 (+) NGATT                         </w:t>
      </w:r>
      <w:hyperlink r:id="rId22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54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GATABOX                        77 (+) GATA                          </w:t>
      </w:r>
      <w:hyperlink r:id="rId23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39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ROOTMOTIFTAPOX1                80 (+) ATATT                         </w:t>
      </w:r>
      <w:hyperlink r:id="rId24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9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ANAERO1CONSENSUS               91 (-) AAACAAA                       </w:t>
      </w:r>
      <w:hyperlink r:id="rId25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77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GT1CONSENSUS                  116 (-) GRWAAW                        </w:t>
      </w:r>
      <w:hyperlink r:id="rId26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9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POLASIG3                      122 (-) AATAAT                        </w:t>
      </w:r>
      <w:hyperlink r:id="rId27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8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-10PEHVPSBD                   124 (+) TATTCT                        </w:t>
      </w:r>
      <w:hyperlink r:id="rId28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392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CACTFTPPCA1                   144 (+) YACT                          </w:t>
      </w:r>
      <w:hyperlink r:id="rId29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49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-300ELEMENT                   157 (+) TGHAAARK                      </w:t>
      </w:r>
      <w:hyperlink r:id="rId30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22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PYRIMIDINEBOXOSRAMY1A         160 (-) CCTTTT                        </w:t>
      </w:r>
      <w:hyperlink r:id="rId31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59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DOFCOREZM                     161 (+) AAAG                          </w:t>
      </w:r>
      <w:hyperlink r:id="rId32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65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POLASIG1                      166 (+) AATAAA                        </w:t>
      </w:r>
      <w:hyperlink r:id="rId33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80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TAAAGSTKST1                   168 (+) TAAAG                         </w:t>
      </w:r>
      <w:hyperlink r:id="rId34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387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DOFCOREZM                     169 (+) AAAG                          </w:t>
      </w:r>
      <w:hyperlink r:id="rId35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65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NODCON1GM                     169 (+) AAAGAT                        </w:t>
      </w:r>
      <w:hyperlink r:id="rId36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61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OSE1ROOTNODULE                169 (+) AAAGAT                        </w:t>
      </w:r>
      <w:hyperlink r:id="rId37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67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GATABOX                       172 (+) GATA                          </w:t>
      </w:r>
      <w:hyperlink r:id="rId38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39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CAATBOX1                      176 (+) CAAT                          </w:t>
      </w:r>
      <w:hyperlink r:id="rId39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2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A1E0F">
        <w:rPr>
          <w:rFonts w:ascii="Consolas" w:eastAsia="Times New Roman" w:hAnsi="Consolas" w:cs="Courier New"/>
          <w:color w:val="333333"/>
          <w:sz w:val="20"/>
          <w:szCs w:val="20"/>
          <w:highlight w:val="cyan"/>
          <w:lang w:val="en-GB" w:eastAsia="es-ES"/>
        </w:rPr>
        <w:t>GTGANTG10</w:t>
      </w: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                     184 (-) GTGA                          </w:t>
      </w:r>
      <w:hyperlink r:id="rId40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37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CACTFTPPCA1                   190 (+) YACT                          </w:t>
      </w:r>
      <w:hyperlink r:id="rId41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49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GTGANTG10                     193 (-) GTGA                          </w:t>
      </w:r>
      <w:hyperlink r:id="rId42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378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EBOXBNNAPA                    194 (-) CANNTG                        </w:t>
      </w:r>
      <w:hyperlink r:id="rId43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44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MYCCONSENSUSAT                194 (-) CANNTG                        </w:t>
      </w:r>
      <w:hyperlink r:id="rId44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07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EBOXBNNAPA                    194 (+) CANNTG                        </w:t>
      </w:r>
      <w:hyperlink r:id="rId45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44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MYCCONSENSUSAT                194 (+) CANNTG                        </w:t>
      </w:r>
      <w:hyperlink r:id="rId46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07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CACTFTPPCA1                   194 (+) YACT                          </w:t>
      </w:r>
      <w:hyperlink r:id="rId47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49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ROOTMOTIFTAPOX1               204 (-) ATATT                         </w:t>
      </w:r>
      <w:hyperlink r:id="rId48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9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A1E0F">
        <w:rPr>
          <w:rFonts w:ascii="Consolas" w:eastAsia="Times New Roman" w:hAnsi="Consolas" w:cs="Courier New"/>
          <w:color w:val="333333"/>
          <w:sz w:val="20"/>
          <w:szCs w:val="20"/>
          <w:highlight w:val="cyan"/>
          <w:lang w:val="en-GB" w:eastAsia="es-ES"/>
        </w:rPr>
        <w:t>POLLEN1LELAT52</w:t>
      </w: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                225 (+) AGAAA                         </w:t>
      </w:r>
      <w:hyperlink r:id="rId49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45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CACTFTPPCA1                   230 (+) YACT                          </w:t>
      </w:r>
      <w:hyperlink r:id="rId50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49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CCA1ATLHCB1                   265 (+) AAMAATCT                      </w:t>
      </w:r>
      <w:hyperlink r:id="rId51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49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CAATBOX1                      267 (+) CAAT                          </w:t>
      </w:r>
      <w:hyperlink r:id="rId52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2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lastRenderedPageBreak/>
        <w:t xml:space="preserve">ARR1AT                        268 (-) NGATT                         </w:t>
      </w:r>
      <w:hyperlink r:id="rId53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54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ARR1AT                        287 (-) NGATT                         </w:t>
      </w:r>
      <w:hyperlink r:id="rId54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54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WUSATAg                       290 (-) TTAATGG                       </w:t>
      </w:r>
      <w:hyperlink r:id="rId55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33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CACTFTPPCA1                   298 (+) YACT                          </w:t>
      </w:r>
      <w:hyperlink r:id="rId56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49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TBOXATGAPB                    299 (+) ACTTTG                        </w:t>
      </w:r>
      <w:hyperlink r:id="rId57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383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DOFCOREZM                     300 (-) AAAG                          </w:t>
      </w:r>
      <w:hyperlink r:id="rId58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65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GAREAT                        315 (+) TAACAAR                       </w:t>
      </w:r>
      <w:hyperlink r:id="rId59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39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CACTFTPPCA1                   332 (-) YACT                          </w:t>
      </w:r>
      <w:hyperlink r:id="rId60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49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ROOTMOTIFTAPOX1               341 (+) ATATT                         </w:t>
      </w:r>
      <w:hyperlink r:id="rId61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9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CPBCSPOR                      342 (+) TATTAG                        </w:t>
      </w:r>
      <w:hyperlink r:id="rId62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91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NODCON2GM                     349 (+) CTCTT                         </w:t>
      </w:r>
      <w:hyperlink r:id="rId63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62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OSE2ROOTNODULE                349 (+) CTCTT                         </w:t>
      </w:r>
      <w:hyperlink r:id="rId64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6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TATABOX5                      356 (+) TTATTT                        </w:t>
      </w:r>
      <w:hyperlink r:id="rId65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03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SEF4MOTIFGM7S                 358 (+) RTTTTTR                       </w:t>
      </w:r>
      <w:hyperlink r:id="rId66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03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ROOTMOTIFTAPOX1               364 (+) ATATT                         </w:t>
      </w:r>
      <w:hyperlink r:id="rId67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9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GT1CONSENSUS                  366 (-) GRWAAW                        </w:t>
      </w:r>
      <w:hyperlink r:id="rId68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9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IBOXCORE                      367 (-) GATAA                         </w:t>
      </w:r>
      <w:hyperlink r:id="rId69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99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GATABOX                       368 (-) GATA                          </w:t>
      </w:r>
      <w:hyperlink r:id="rId70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39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DOFCOREZM                     376 (-) AAAG                          </w:t>
      </w:r>
      <w:hyperlink r:id="rId71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65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A1E0F">
        <w:rPr>
          <w:rFonts w:ascii="Consolas" w:eastAsia="Times New Roman" w:hAnsi="Consolas" w:cs="Courier New"/>
          <w:color w:val="333333"/>
          <w:sz w:val="20"/>
          <w:szCs w:val="20"/>
          <w:highlight w:val="cyan"/>
          <w:lang w:val="en-GB" w:eastAsia="es-ES"/>
        </w:rPr>
        <w:t>POLLEN1LELAT52</w:t>
      </w: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                378 (-) AGAAA                         </w:t>
      </w:r>
      <w:hyperlink r:id="rId72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45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A1E0F">
        <w:rPr>
          <w:rFonts w:ascii="Consolas" w:eastAsia="Times New Roman" w:hAnsi="Consolas" w:cs="Courier New"/>
          <w:color w:val="333333"/>
          <w:sz w:val="20"/>
          <w:szCs w:val="20"/>
          <w:highlight w:val="cyan"/>
          <w:lang w:val="en-GB" w:eastAsia="es-ES"/>
        </w:rPr>
        <w:t>GTGANTG10</w:t>
      </w: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                     394 (-) GTGA                          </w:t>
      </w:r>
      <w:hyperlink r:id="rId73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37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CACTFTPPCA1                   395 (+) YACT                          </w:t>
      </w:r>
      <w:hyperlink r:id="rId74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49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CPBCSPOR                      397 (-) TATTAG                        </w:t>
      </w:r>
      <w:hyperlink r:id="rId75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91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ROOTMOTIFTAPOX1               399 (-) ATATT                         </w:t>
      </w:r>
      <w:hyperlink r:id="rId76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9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GATABOX                       404 (+) GATA                          </w:t>
      </w:r>
      <w:hyperlink r:id="rId77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39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ROOTMOTIFTAPOX1               405 (+) ATATT                         </w:t>
      </w:r>
      <w:hyperlink r:id="rId78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9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GT1CONSENSUS                  407 (-) GRWAAW                        </w:t>
      </w:r>
      <w:hyperlink r:id="rId79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9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IBOXCORE                      408 (-) GATAA                         </w:t>
      </w:r>
      <w:hyperlink r:id="rId80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99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GATABOX                       409 (-) GATA                          </w:t>
      </w:r>
      <w:hyperlink r:id="rId81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39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TATABOX5                      427 (+) TTATTT                        </w:t>
      </w:r>
      <w:hyperlink r:id="rId82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03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TATABOX2                      429 (-) TATAAAT                       </w:t>
      </w:r>
      <w:hyperlink r:id="rId83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09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MARARS                        429 (+) WTTTATRTTTW                   </w:t>
      </w:r>
      <w:hyperlink r:id="rId84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64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SEF1MOTIF                     433 (+) ATATTTAWW                     </w:t>
      </w:r>
      <w:hyperlink r:id="rId85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06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ROOTMOTIFTAPOX1               433 (+) ATATT                         </w:t>
      </w:r>
      <w:hyperlink r:id="rId86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9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POLASIG1                      436 (-) AATAAA                        </w:t>
      </w:r>
      <w:hyperlink r:id="rId87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80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CPBCSPOR                      438 (+) TATTAG                        </w:t>
      </w:r>
      <w:hyperlink r:id="rId88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91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A1E0F">
        <w:rPr>
          <w:rFonts w:ascii="Consolas" w:eastAsia="Times New Roman" w:hAnsi="Consolas" w:cs="Courier New"/>
          <w:color w:val="333333"/>
          <w:sz w:val="20"/>
          <w:szCs w:val="20"/>
          <w:highlight w:val="cyan"/>
          <w:lang w:val="en-GB" w:eastAsia="es-ES"/>
        </w:rPr>
        <w:t>POLLEN1LELAT52</w:t>
      </w: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                442 (+) AGAAA                         </w:t>
      </w:r>
      <w:hyperlink r:id="rId89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45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GT1CONSENSUS                  443 (+) GRWAAW                        </w:t>
      </w:r>
      <w:hyperlink r:id="rId90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9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GT1GMSCAM4                    443 (+) GAAAAA                        </w:t>
      </w:r>
      <w:hyperlink r:id="rId91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53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DOFCOREZM                     446 (+) AAAG                          </w:t>
      </w:r>
      <w:hyperlink r:id="rId92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65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NODCON2GM                     447 (-) CTCTT                         </w:t>
      </w:r>
      <w:hyperlink r:id="rId93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62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OSE2ROOTNODULE                447 (-) CTCTT                         </w:t>
      </w:r>
      <w:hyperlink r:id="rId94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6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EECCRCAH1                     449 (+) GANTTNC                       </w:t>
      </w:r>
      <w:hyperlink r:id="rId95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94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INRNTPSADB                    453 (+) YTCANTYY                      </w:t>
      </w:r>
      <w:hyperlink r:id="rId96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395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SEF4MOTIFGM7S                 462 (-) RTTTTTR                       </w:t>
      </w:r>
      <w:hyperlink r:id="rId97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03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ROOTMOTIFTAPOX1               466 (-) ATATT                         </w:t>
      </w:r>
      <w:hyperlink r:id="rId98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9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ROOTMOTIFTAPOX1               469 (+) ATATT                         </w:t>
      </w:r>
      <w:hyperlink r:id="rId99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9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GT1CONSENSUS                  471 (-) GRWAAW                        </w:t>
      </w:r>
      <w:hyperlink r:id="rId100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9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-300ELEMENT                   480 (-) TGHAAARK                      </w:t>
      </w:r>
      <w:hyperlink r:id="rId101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22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lastRenderedPageBreak/>
        <w:t xml:space="preserve">GT1CONSENSUS                  481 (-) GRWAAW                        </w:t>
      </w:r>
      <w:hyperlink r:id="rId102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9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GT1GMSCAM4                    481 (-) GAAAAA                        </w:t>
      </w:r>
      <w:hyperlink r:id="rId103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53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TATABOX5                      490 (-) TTATTT                        </w:t>
      </w:r>
      <w:hyperlink r:id="rId104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03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POLASIG1                      491 (+) AATAAA                        </w:t>
      </w:r>
      <w:hyperlink r:id="rId105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80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SEF1MOTIF                     499 (-) ATATTTAWW                     </w:t>
      </w:r>
      <w:hyperlink r:id="rId106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06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TATABOXOSPAL                  500 (-) TATTTAA                       </w:t>
      </w:r>
      <w:hyperlink r:id="rId107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00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ROOTMOTIFTAPOX1               503 (-) ATATT                         </w:t>
      </w:r>
      <w:hyperlink r:id="rId108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9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LECPLEACS2                    506 (-) TAAAATAT                      </w:t>
      </w:r>
      <w:hyperlink r:id="rId109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65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ROOTMOTIFTAPOX1               506 (+) ATATT                         </w:t>
      </w:r>
      <w:hyperlink r:id="rId110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9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POLASIG3                      521 (-) AATAAT                        </w:t>
      </w:r>
      <w:hyperlink r:id="rId111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8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TATABOX5                      522 (+) TTATTT                        </w:t>
      </w:r>
      <w:hyperlink r:id="rId112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03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TATABOXOSPAL                  523 (+) TATTTAA                       </w:t>
      </w:r>
      <w:hyperlink r:id="rId113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00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POLASIG3                      528 (+) AATAAT                        </w:t>
      </w:r>
      <w:hyperlink r:id="rId114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8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POLASIG1                      533 (-) AATAAA                        </w:t>
      </w:r>
      <w:hyperlink r:id="rId115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80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TATABOX5                      534 (+) TTATTT                        </w:t>
      </w:r>
      <w:hyperlink r:id="rId116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03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MARARS                        551 (-) WTTTATRTTTW                   </w:t>
      </w:r>
      <w:hyperlink r:id="rId117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64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ROOTMOTIFTAPOX1               553 (-) ATATT                         </w:t>
      </w:r>
      <w:hyperlink r:id="rId118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9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TATABOX2                      555 (+) TATAAAT                       </w:t>
      </w:r>
      <w:hyperlink r:id="rId119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09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TATABOX5                      558 (-) TTATTT                        </w:t>
      </w:r>
      <w:hyperlink r:id="rId120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03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POLASIG1                      559 (+) AATAAA                        </w:t>
      </w:r>
      <w:hyperlink r:id="rId121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80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BIHD1OS                       569 (+) TGTCA                         </w:t>
      </w:r>
      <w:hyperlink r:id="rId122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9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WRKY71OS                      570 (-) TGAC                          </w:t>
      </w:r>
      <w:hyperlink r:id="rId123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47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ROOTMOTIFTAPOX1               577 (-) ATATT                         </w:t>
      </w:r>
      <w:hyperlink r:id="rId124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9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ROOTMOTIFTAPOX1               578 (+) ATATT                         </w:t>
      </w:r>
      <w:hyperlink r:id="rId125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9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TATABOXOSPAL                  579 (+) TATTTAA                       </w:t>
      </w:r>
      <w:hyperlink r:id="rId126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00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GT1CORE                       582 (-) GGTTAA                        </w:t>
      </w:r>
      <w:hyperlink r:id="rId127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25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PYRIMIDINEBOXOSRAMY1A         586 (+) CCTTTT                        </w:t>
      </w:r>
      <w:hyperlink r:id="rId128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59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DOFCOREZM                     587 (-) AAAG                          </w:t>
      </w:r>
      <w:hyperlink r:id="rId129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65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CAATBOX1                      594 (+) CAAT                          </w:t>
      </w:r>
      <w:hyperlink r:id="rId130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2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POLASIG1                      595 (+) AATAAA                        </w:t>
      </w:r>
      <w:hyperlink r:id="rId131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80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SEF1MOTIF                     603 (+) ATATTTAWW                     </w:t>
      </w:r>
      <w:hyperlink r:id="rId132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06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ROOTMOTIFTAPOX1               603 (+) ATATT                         </w:t>
      </w:r>
      <w:hyperlink r:id="rId133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9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POLASIG1                      606 (-) AATAAA                        </w:t>
      </w:r>
      <w:hyperlink r:id="rId134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80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TATABOX5                      607 (+) TTATTT                        </w:t>
      </w:r>
      <w:hyperlink r:id="rId135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03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TATABOXOSPAL                  608 (+) TATTTAA                       </w:t>
      </w:r>
      <w:hyperlink r:id="rId136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00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POLASIG2                      610 (-) AATTAAA                       </w:t>
      </w:r>
      <w:hyperlink r:id="rId137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81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A1E0F">
        <w:rPr>
          <w:rFonts w:ascii="Consolas" w:eastAsia="Times New Roman" w:hAnsi="Consolas" w:cs="Courier New"/>
          <w:color w:val="333333"/>
          <w:sz w:val="20"/>
          <w:szCs w:val="20"/>
          <w:highlight w:val="cyan"/>
          <w:lang w:val="en-GB" w:eastAsia="es-ES"/>
        </w:rPr>
        <w:t>CARGCW8GAT</w:t>
      </w: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                    620 (-) CWWWWWWWWG                    </w:t>
      </w:r>
      <w:hyperlink r:id="rId138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31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CPBCSPOR                      620 (-) TATTAG                        </w:t>
      </w:r>
      <w:hyperlink r:id="rId139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91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A1E0F">
        <w:rPr>
          <w:rFonts w:ascii="Consolas" w:eastAsia="Times New Roman" w:hAnsi="Consolas" w:cs="Courier New"/>
          <w:color w:val="333333"/>
          <w:sz w:val="20"/>
          <w:szCs w:val="20"/>
          <w:highlight w:val="cyan"/>
          <w:lang w:val="en-GB" w:eastAsia="es-ES"/>
        </w:rPr>
        <w:t>CARGCW8GAT</w:t>
      </w: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                    620 (+) CWWWWWWWWG                    </w:t>
      </w:r>
      <w:hyperlink r:id="rId140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31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ROOTMOTIFTAPOX1               622 (-) ATATT                         </w:t>
      </w:r>
      <w:hyperlink r:id="rId141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9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MYBPZM                        645 (+) CCWACC                        </w:t>
      </w:r>
      <w:hyperlink r:id="rId142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79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REALPHALGLHCB21               647 (+) AACCAA                        </w:t>
      </w:r>
      <w:hyperlink r:id="rId143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362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CCAATBOX1                     649 (+) CCAAT                         </w:t>
      </w:r>
      <w:hyperlink r:id="rId144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30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CAATBOX1                      650 (+) CAAT                          </w:t>
      </w:r>
      <w:hyperlink r:id="rId145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2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POLASIG2                      651 (+) AATTAAA                       </w:t>
      </w:r>
      <w:hyperlink r:id="rId146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81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DOFCOREZM                     657 (+) AAAG                          </w:t>
      </w:r>
      <w:hyperlink r:id="rId147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65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NODCON1GM                     657 (+) AAAGAT                        </w:t>
      </w:r>
      <w:hyperlink r:id="rId148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61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OSE1ROOTNODULE                657 (+) AAAGAT                        </w:t>
      </w:r>
      <w:hyperlink r:id="rId149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67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>EBOXBNNAPA</w:t>
      </w: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                    663 (-) CANNTG                        </w:t>
      </w:r>
      <w:hyperlink r:id="rId150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44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lastRenderedPageBreak/>
        <w:t xml:space="preserve">MYCCONSENSUSAT                663 (-) CANNTG                        </w:t>
      </w:r>
      <w:hyperlink r:id="rId151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07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EBOXBNNAPA                    663 (+) CANNTG                        </w:t>
      </w:r>
      <w:hyperlink r:id="rId152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44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MYCCONSENSUSAT                663 (+) CANNTG                        </w:t>
      </w:r>
      <w:hyperlink r:id="rId153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07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GT1CONSENSUS                  668 (+) GRWAAW                        </w:t>
      </w:r>
      <w:hyperlink r:id="rId154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98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PYRIMIDINEBOXOSRAMY1A         675 (+) CCTTTT                        </w:t>
      </w:r>
      <w:hyperlink r:id="rId155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59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DOFCOREZM                     676 (-) AAAG                          </w:t>
      </w:r>
      <w:hyperlink r:id="rId156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65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POLASIG1                      679 (-) AATAAA                        </w:t>
      </w:r>
      <w:hyperlink r:id="rId157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80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TATABOX5                      680 (+) TTATTT                        </w:t>
      </w:r>
      <w:hyperlink r:id="rId158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03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SORLIP1AT                     691 (-) GCCAC                         </w:t>
      </w:r>
      <w:hyperlink r:id="rId159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82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EBOXBNNAPA                    701 (-) CANNTG                        </w:t>
      </w:r>
      <w:hyperlink r:id="rId160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44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MYBCORE                       701 (-) CNGTTR                        </w:t>
      </w:r>
      <w:hyperlink r:id="rId161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76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MYCCONSENSUSAT                701 (-) CANNTG                        </w:t>
      </w:r>
      <w:hyperlink r:id="rId162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07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EBOXBNNAPA                    701 (+) CANNTG                        </w:t>
      </w:r>
      <w:hyperlink r:id="rId163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44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MYCCONSENSUSAT                701 (+) CANNTG                        </w:t>
      </w:r>
      <w:hyperlink r:id="rId164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07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MYB2CONSENSUSAT               701 (+) YAACKG                        </w:t>
      </w:r>
      <w:hyperlink r:id="rId165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09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BIHD1OS                       705 (+) TGTCA                         </w:t>
      </w:r>
      <w:hyperlink r:id="rId166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98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US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US" w:eastAsia="es-ES"/>
        </w:rPr>
        <w:t xml:space="preserve">WRKY71OS                      706 (-) TGAC                          </w:t>
      </w:r>
      <w:hyperlink r:id="rId167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US" w:eastAsia="es-ES"/>
          </w:rPr>
          <w:t>S000447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PYRIMIDINEBOXOSRAMY1A         714 (-) CCTTTT                        </w:t>
      </w:r>
      <w:hyperlink r:id="rId168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59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DOFCOREZM                     715 (+) AAAG                          </w:t>
      </w:r>
      <w:hyperlink r:id="rId169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65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US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US" w:eastAsia="es-ES"/>
        </w:rPr>
        <w:t xml:space="preserve">SEF4MOTIFGM7S                 721 (+) RTTTTTR                       </w:t>
      </w:r>
      <w:hyperlink r:id="rId170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US" w:eastAsia="es-ES"/>
          </w:rPr>
          <w:t>S000103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CGACGOSAMY3                   728 (+) CGACG                         </w:t>
      </w:r>
      <w:hyperlink r:id="rId171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05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GATABOX                       732 (+) GATA                          </w:t>
      </w:r>
      <w:hyperlink r:id="rId172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39</w:t>
        </w:r>
      </w:hyperlink>
    </w:p>
    <w:p w:rsidR="00EC5CC0" w:rsidRPr="005E5AD8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US" w:eastAsia="es-ES"/>
        </w:rPr>
      </w:pPr>
      <w:r w:rsidRPr="005E5AD8">
        <w:rPr>
          <w:rFonts w:ascii="Consolas" w:eastAsia="Times New Roman" w:hAnsi="Consolas" w:cs="Courier New"/>
          <w:color w:val="333333"/>
          <w:sz w:val="20"/>
          <w:szCs w:val="20"/>
          <w:lang w:val="en-US" w:eastAsia="es-ES"/>
        </w:rPr>
        <w:t xml:space="preserve">TATABOX2                      734 (+) TATAAAT                       </w:t>
      </w:r>
      <w:hyperlink r:id="rId173" w:tgtFrame="_blank" w:history="1">
        <w:r w:rsidRPr="005E5AD8">
          <w:rPr>
            <w:rFonts w:ascii="Consolas" w:eastAsia="Times New Roman" w:hAnsi="Consolas" w:cs="Courier New"/>
            <w:color w:val="0000FF"/>
            <w:sz w:val="20"/>
            <w:szCs w:val="20"/>
            <w:lang w:val="en-US" w:eastAsia="es-ES"/>
          </w:rPr>
          <w:t>S000109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MYB1AT                        743 (+) WAACCA                        </w:t>
      </w:r>
      <w:hyperlink r:id="rId174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0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9C6316">
        <w:rPr>
          <w:rFonts w:ascii="Consolas" w:eastAsia="Times New Roman" w:hAnsi="Consolas" w:cs="Courier New"/>
          <w:color w:val="333333"/>
          <w:sz w:val="20"/>
          <w:szCs w:val="20"/>
          <w:highlight w:val="cyan"/>
          <w:lang w:val="en-GB" w:eastAsia="es-ES"/>
        </w:rPr>
        <w:t>CARGCW8GAT</w:t>
      </w: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                    750 (-) CWWWWWWWWG                    </w:t>
      </w:r>
      <w:hyperlink r:id="rId175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31</w:t>
        </w:r>
      </w:hyperlink>
    </w:p>
    <w:p w:rsidR="00EC5CC0" w:rsidRPr="005E5AD8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5E5AD8">
        <w:rPr>
          <w:rFonts w:ascii="Consolas" w:eastAsia="Times New Roman" w:hAnsi="Consolas" w:cs="Courier New"/>
          <w:color w:val="333333"/>
          <w:sz w:val="20"/>
          <w:szCs w:val="20"/>
          <w:highlight w:val="cyan"/>
          <w:lang w:val="en-GB" w:eastAsia="es-ES"/>
        </w:rPr>
        <w:t>CARGCW8GAT</w:t>
      </w:r>
      <w:r w:rsidRPr="005E5AD8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                    750 (+) CWWWWWWWWG                    </w:t>
      </w:r>
      <w:hyperlink r:id="rId176" w:tgtFrame="_blank" w:history="1">
        <w:r w:rsidRPr="005E5AD8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31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INRNTPSADB                    754 (-) YTCANTYY                      </w:t>
      </w:r>
      <w:hyperlink r:id="rId177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395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CAATBOX1                      756 (-) CAAT                          </w:t>
      </w:r>
      <w:hyperlink r:id="rId178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2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MYB2AT                        763 (-) TAACTG                        </w:t>
      </w:r>
      <w:hyperlink r:id="rId179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77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MYB2CONSENSUSAT               763 (-) YAACKG                        </w:t>
      </w:r>
      <w:hyperlink r:id="rId180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09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MYBCORE                       763 (+) CNGTTR                        </w:t>
      </w:r>
      <w:hyperlink r:id="rId181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76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REALPHALGLHCB21               773 (+) AACCAA                        </w:t>
      </w:r>
      <w:hyperlink r:id="rId182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362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S1FBOXSORPS1L21               783 (+) ATGGTA                        </w:t>
      </w:r>
      <w:hyperlink r:id="rId183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23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TATCCAYMOTIFOSRAMY3D          790 (-) TATCCAY                       </w:t>
      </w:r>
      <w:hyperlink r:id="rId184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56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TATCCACHVAL21                 790 (-) TATCCAC                       </w:t>
      </w:r>
      <w:hyperlink r:id="rId185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16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TATCCAOSAMY                   791 (-) TATCCA                        </w:t>
      </w:r>
      <w:hyperlink r:id="rId186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03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MYBST1                        792 (+) GGATA                         </w:t>
      </w:r>
      <w:hyperlink r:id="rId187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80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GATABOX                       793 (+) GATA                          </w:t>
      </w:r>
      <w:hyperlink r:id="rId188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39</w:t>
        </w:r>
      </w:hyperlink>
    </w:p>
    <w:p w:rsidR="00EC5CC0" w:rsidRPr="005E5AD8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US" w:eastAsia="es-ES"/>
        </w:rPr>
      </w:pPr>
      <w:r w:rsidRPr="005E5AD8">
        <w:rPr>
          <w:rFonts w:ascii="Consolas" w:eastAsia="Times New Roman" w:hAnsi="Consolas" w:cs="Courier New"/>
          <w:color w:val="333333"/>
          <w:sz w:val="20"/>
          <w:szCs w:val="20"/>
          <w:lang w:val="en-US" w:eastAsia="es-ES"/>
        </w:rPr>
        <w:t xml:space="preserve">ROOTMOTIFTAPOX1               796 (+) ATATT                         </w:t>
      </w:r>
      <w:hyperlink r:id="rId189" w:tgtFrame="_blank" w:history="1">
        <w:r w:rsidRPr="005E5AD8">
          <w:rPr>
            <w:rFonts w:ascii="Consolas" w:eastAsia="Times New Roman" w:hAnsi="Consolas" w:cs="Courier New"/>
            <w:color w:val="0000FF"/>
            <w:sz w:val="20"/>
            <w:szCs w:val="20"/>
            <w:lang w:val="en-US" w:eastAsia="es-ES"/>
          </w:rPr>
          <w:t>S00009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GT1CONSENSUS                  799 (-) GRWAAW                        </w:t>
      </w:r>
      <w:hyperlink r:id="rId190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9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IBOXCORE                      800 (-) GATAA                         </w:t>
      </w:r>
      <w:hyperlink r:id="rId191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99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GATABOX                       801 (-) GATA                          </w:t>
      </w:r>
      <w:hyperlink r:id="rId192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39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NODCON1GM                     802 (-) AAAGAT                        </w:t>
      </w:r>
      <w:hyperlink r:id="rId193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61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OSE1ROOTNODULE                802 (-) AAAGAT                        </w:t>
      </w:r>
      <w:hyperlink r:id="rId194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67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DOFCOREZM                     804 (-) AAAG                          </w:t>
      </w:r>
      <w:hyperlink r:id="rId195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65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GATABOX                       816 (-) GATA                          </w:t>
      </w:r>
      <w:hyperlink r:id="rId196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39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ARR1AT                        820 (+) NGATT                         </w:t>
      </w:r>
      <w:hyperlink r:id="rId197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54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ARR1AT                        827 (-) NGATT                         </w:t>
      </w:r>
      <w:hyperlink r:id="rId198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54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-300ELEMENT                   841 (+) TGHAAARK                      </w:t>
      </w:r>
      <w:hyperlink r:id="rId199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22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lastRenderedPageBreak/>
        <w:t xml:space="preserve">GT1CONSENSUS                  842 (+) GRWAAW                        </w:t>
      </w:r>
      <w:hyperlink r:id="rId200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9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GT1GMSCAM4                    842 (+) GAAAAA                        </w:t>
      </w:r>
      <w:hyperlink r:id="rId201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53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GATABOX                       853 (-) GATA                          </w:t>
      </w:r>
      <w:hyperlink r:id="rId202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39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NTBBF1ARROLB                  859 (+) ACTTTA                        </w:t>
      </w:r>
      <w:hyperlink r:id="rId203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73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DOFCOREZM                     860 (-) AAAG                          </w:t>
      </w:r>
      <w:hyperlink r:id="rId204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65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TAAAGSTKST1                   860 (-) TAAAG                         </w:t>
      </w:r>
      <w:hyperlink r:id="rId205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387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TATABOXOSPAL                  862 (-) TATTTAA                       </w:t>
      </w:r>
      <w:hyperlink r:id="rId206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00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TATABOX5                      864 (-) TTATTT                        </w:t>
      </w:r>
      <w:hyperlink r:id="rId207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03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TGACGTVMAMY                   872 (-) TGACGT                        </w:t>
      </w:r>
      <w:hyperlink r:id="rId208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377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ACGTATERD1                    872 (-) ACGT                          </w:t>
      </w:r>
      <w:hyperlink r:id="rId209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15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HEXMOTIFTAH3H4                872 (+) ACGTCA                        </w:t>
      </w:r>
      <w:hyperlink r:id="rId210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53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ACGTATERD1                    872 (+) ACGT                          </w:t>
      </w:r>
      <w:hyperlink r:id="rId211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15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ASF1MOTIFCAMV                 873 (-) TGACG                         </w:t>
      </w:r>
      <w:hyperlink r:id="rId212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24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WRKY71OS                      874 (-) TGAC                          </w:t>
      </w:r>
      <w:hyperlink r:id="rId213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47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TATABOX2                      877 (-) TATAAAT                       </w:t>
      </w:r>
      <w:hyperlink r:id="rId214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09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ROOTMOTIFTAPOX1               903 (+) ATATT                         </w:t>
      </w:r>
      <w:hyperlink r:id="rId215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98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CURECORECR                    912 (-) GTAC                          </w:t>
      </w:r>
      <w:hyperlink r:id="rId216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93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CURECORECR                    912 (+) GTAC                          </w:t>
      </w:r>
      <w:hyperlink r:id="rId217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93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ABRERATCAL                    914 (-) MACGYGB                       </w:t>
      </w:r>
      <w:hyperlink r:id="rId218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507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DPBFCOREDCDC3                 914 (+) ACACNNG                       </w:t>
      </w:r>
      <w:hyperlink r:id="rId219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292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CACGTGMOTIF                   915 (-) CACGTG                        </w:t>
      </w:r>
      <w:hyperlink r:id="rId220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42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EBOXBNNAPA                    915 (-) CANNTG                        </w:t>
      </w:r>
      <w:hyperlink r:id="rId221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44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MYCCONSENSUSAT                915 (-) CANNTG                        </w:t>
      </w:r>
      <w:hyperlink r:id="rId222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07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ABRELATERD1                   915 (-) ACGTG                         </w:t>
      </w:r>
      <w:hyperlink r:id="rId223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14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CACGTGMOTIF                   915 (+) CACGTG                        </w:t>
      </w:r>
      <w:hyperlink r:id="rId224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42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EBOXBNNAPA                    915 (+) CANNTG                        </w:t>
      </w:r>
      <w:hyperlink r:id="rId225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44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MYCCONSENSUSAT                915 (+) CANNTG                        </w:t>
      </w:r>
      <w:hyperlink r:id="rId226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07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ACGTATERD1                    916 (-) ACGT                          </w:t>
      </w:r>
      <w:hyperlink r:id="rId227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15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RHERPATEXPA7                  916 (-) KCACGW                        </w:t>
      </w:r>
      <w:hyperlink r:id="rId228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512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ABRELATERD1                   916 (+) ACGTG                         </w:t>
      </w:r>
      <w:hyperlink r:id="rId229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14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ACGTATERD1                    916 (+) ACGT                          </w:t>
      </w:r>
      <w:hyperlink r:id="rId230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15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A1E0F">
        <w:rPr>
          <w:rFonts w:ascii="Consolas" w:eastAsia="Times New Roman" w:hAnsi="Consolas" w:cs="Courier New"/>
          <w:color w:val="333333"/>
          <w:sz w:val="20"/>
          <w:szCs w:val="20"/>
          <w:highlight w:val="cyan"/>
          <w:lang w:val="en-GB" w:eastAsia="es-ES"/>
        </w:rPr>
        <w:t>GTGANTG10</w:t>
      </w: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                     918 (+) GTGA                          </w:t>
      </w:r>
      <w:hyperlink r:id="rId231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37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GT1CONSENSUS                  930 (-) GRWAAW                        </w:t>
      </w:r>
      <w:hyperlink r:id="rId232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9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CCAATBOX1                     934 (+) CCAAT                         </w:t>
      </w:r>
      <w:hyperlink r:id="rId233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30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CAATBOX1                      935 (+) CAAT                          </w:t>
      </w:r>
      <w:hyperlink r:id="rId234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028</w:t>
        </w:r>
      </w:hyperlink>
    </w:p>
    <w:p w:rsidR="00EC5CC0" w:rsidRPr="005E5AD8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5E5AD8">
        <w:rPr>
          <w:rFonts w:ascii="Consolas" w:eastAsia="Times New Roman" w:hAnsi="Consolas" w:cs="Courier New"/>
          <w:color w:val="333333"/>
          <w:sz w:val="20"/>
          <w:szCs w:val="20"/>
          <w:highlight w:val="cyan"/>
          <w:lang w:val="en-GB" w:eastAsia="es-ES"/>
        </w:rPr>
        <w:t>CARGCW8GAT</w:t>
      </w:r>
      <w:r w:rsidRPr="005E5AD8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                    943 (-) CWWWWWWWWG                    </w:t>
      </w:r>
      <w:hyperlink r:id="rId235" w:tgtFrame="_blank" w:history="1">
        <w:r w:rsidRPr="005E5AD8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31</w:t>
        </w:r>
      </w:hyperlink>
    </w:p>
    <w:p w:rsidR="00EC5CC0" w:rsidRPr="005E5AD8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5E5AD8">
        <w:rPr>
          <w:rFonts w:ascii="Consolas" w:eastAsia="Times New Roman" w:hAnsi="Consolas" w:cs="Courier New"/>
          <w:color w:val="333333"/>
          <w:sz w:val="20"/>
          <w:szCs w:val="20"/>
          <w:highlight w:val="cyan"/>
          <w:lang w:val="en-GB" w:eastAsia="es-ES"/>
        </w:rPr>
        <w:t>CARGCW8GAT</w:t>
      </w:r>
      <w:r w:rsidRPr="005E5AD8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                    943 (+) CWWWWWWWWG                    </w:t>
      </w:r>
      <w:hyperlink r:id="rId236" w:tgtFrame="_blank" w:history="1">
        <w:r w:rsidRPr="005E5AD8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31</w:t>
        </w:r>
      </w:hyperlink>
    </w:p>
    <w:p w:rsidR="00EC5CC0" w:rsidRPr="005E5AD8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US" w:eastAsia="es-ES"/>
        </w:rPr>
      </w:pPr>
      <w:r w:rsidRPr="005E5AD8">
        <w:rPr>
          <w:rFonts w:ascii="Consolas" w:eastAsia="Times New Roman" w:hAnsi="Consolas" w:cs="Courier New"/>
          <w:color w:val="333333"/>
          <w:sz w:val="20"/>
          <w:szCs w:val="20"/>
          <w:lang w:val="en-US" w:eastAsia="es-ES"/>
        </w:rPr>
        <w:t xml:space="preserve">INRNTPSADB                    958 (+) YTCANTYY                      </w:t>
      </w:r>
      <w:hyperlink r:id="rId237" w:tgtFrame="_blank" w:history="1">
        <w:r w:rsidRPr="005E5AD8">
          <w:rPr>
            <w:rFonts w:ascii="Consolas" w:eastAsia="Times New Roman" w:hAnsi="Consolas" w:cs="Courier New"/>
            <w:color w:val="0000FF"/>
            <w:sz w:val="20"/>
            <w:szCs w:val="20"/>
            <w:lang w:val="en-US" w:eastAsia="es-ES"/>
          </w:rPr>
          <w:t>S000395</w:t>
        </w:r>
      </w:hyperlink>
    </w:p>
    <w:p w:rsidR="00EC5CC0" w:rsidRPr="005E5AD8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US" w:eastAsia="es-ES"/>
        </w:rPr>
      </w:pPr>
      <w:r w:rsidRPr="005E5AD8">
        <w:rPr>
          <w:rFonts w:ascii="Consolas" w:eastAsia="Times New Roman" w:hAnsi="Consolas" w:cs="Courier New"/>
          <w:color w:val="333333"/>
          <w:sz w:val="20"/>
          <w:szCs w:val="20"/>
          <w:lang w:val="en-US" w:eastAsia="es-ES"/>
        </w:rPr>
        <w:t xml:space="preserve">RYREPEATLEGUMINBOX            966 (+) CATGCAY                       </w:t>
      </w:r>
      <w:hyperlink r:id="rId238" w:tgtFrame="_blank" w:history="1">
        <w:r w:rsidRPr="005E5AD8">
          <w:rPr>
            <w:rFonts w:ascii="Consolas" w:eastAsia="Times New Roman" w:hAnsi="Consolas" w:cs="Courier New"/>
            <w:color w:val="0000FF"/>
            <w:sz w:val="20"/>
            <w:szCs w:val="20"/>
            <w:lang w:val="en-US" w:eastAsia="es-ES"/>
          </w:rPr>
          <w:t>S000100</w:t>
        </w:r>
      </w:hyperlink>
    </w:p>
    <w:p w:rsidR="00EC5CC0" w:rsidRPr="005E5AD8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US" w:eastAsia="es-ES"/>
        </w:rPr>
      </w:pPr>
      <w:r w:rsidRPr="005E5AD8">
        <w:rPr>
          <w:rFonts w:ascii="Consolas" w:eastAsia="Times New Roman" w:hAnsi="Consolas" w:cs="Courier New"/>
          <w:color w:val="333333"/>
          <w:sz w:val="20"/>
          <w:szCs w:val="20"/>
          <w:lang w:val="en-US" w:eastAsia="es-ES"/>
        </w:rPr>
        <w:t xml:space="preserve">RYREPEATGMGY2                 966 (+) CATGCAT                       </w:t>
      </w:r>
      <w:hyperlink r:id="rId239" w:tgtFrame="_blank" w:history="1">
        <w:r w:rsidRPr="005E5AD8">
          <w:rPr>
            <w:rFonts w:ascii="Consolas" w:eastAsia="Times New Roman" w:hAnsi="Consolas" w:cs="Courier New"/>
            <w:color w:val="0000FF"/>
            <w:sz w:val="20"/>
            <w:szCs w:val="20"/>
            <w:lang w:val="en-US" w:eastAsia="es-ES"/>
          </w:rPr>
          <w:t>S000105</w:t>
        </w:r>
      </w:hyperlink>
    </w:p>
    <w:p w:rsidR="00EC5CC0" w:rsidRPr="005E5AD8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US" w:eastAsia="es-ES"/>
        </w:rPr>
      </w:pPr>
      <w:r w:rsidRPr="005E5AD8">
        <w:rPr>
          <w:rFonts w:ascii="Consolas" w:eastAsia="Times New Roman" w:hAnsi="Consolas" w:cs="Courier New"/>
          <w:color w:val="333333"/>
          <w:sz w:val="20"/>
          <w:szCs w:val="20"/>
          <w:lang w:val="en-US" w:eastAsia="es-ES"/>
        </w:rPr>
        <w:t xml:space="preserve">RYREPEATBNNAPA                966 (+) CATGCA                        </w:t>
      </w:r>
      <w:hyperlink r:id="rId240" w:tgtFrame="_blank" w:history="1">
        <w:r w:rsidRPr="005E5AD8">
          <w:rPr>
            <w:rFonts w:ascii="Consolas" w:eastAsia="Times New Roman" w:hAnsi="Consolas" w:cs="Courier New"/>
            <w:color w:val="0000FF"/>
            <w:sz w:val="20"/>
            <w:szCs w:val="20"/>
            <w:lang w:val="en-US" w:eastAsia="es-ES"/>
          </w:rPr>
          <w:t>S000264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EBOXBNNAPA                    970 (-) CANNTG                        </w:t>
      </w:r>
      <w:hyperlink r:id="rId241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44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MYCCONSENSUSAT                970 (-) CANNTG                        </w:t>
      </w:r>
      <w:hyperlink r:id="rId242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07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EBOXBNNAPA                    970 (+) CANNTG                        </w:t>
      </w:r>
      <w:hyperlink r:id="rId243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144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MYCCONSENSUSAT                970 (+) CANNTG                        </w:t>
      </w:r>
      <w:hyperlink r:id="rId244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407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A1E0F">
        <w:rPr>
          <w:rFonts w:ascii="Consolas" w:eastAsia="Times New Roman" w:hAnsi="Consolas" w:cs="Courier New"/>
          <w:color w:val="333333"/>
          <w:sz w:val="20"/>
          <w:szCs w:val="20"/>
          <w:highlight w:val="cyan"/>
          <w:lang w:val="en-GB" w:eastAsia="es-ES"/>
        </w:rPr>
        <w:t>GTGANTG10</w:t>
      </w: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                     977 (-) GTGA                          </w:t>
      </w:r>
      <w:hyperlink r:id="rId245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378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val="en-GB" w:eastAsia="es-ES"/>
        </w:rPr>
        <w:t xml:space="preserve">RAV1AAT                       980 (+) CAACA                         </w:t>
      </w:r>
      <w:hyperlink r:id="rId246" w:tgtFrame="_blank" w:history="1">
        <w:r w:rsidRPr="00EC5CC0">
          <w:rPr>
            <w:rFonts w:ascii="Consolas" w:eastAsia="Times New Roman" w:hAnsi="Consolas" w:cs="Courier New"/>
            <w:color w:val="0000FF"/>
            <w:sz w:val="20"/>
            <w:szCs w:val="20"/>
            <w:lang w:val="en-GB" w:eastAsia="es-ES"/>
          </w:rPr>
          <w:t>S000314</w:t>
        </w:r>
      </w:hyperlink>
    </w:p>
    <w:p w:rsidR="00EC5CC0" w:rsidRPr="006B08C6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val="en-US" w:eastAsia="es-ES"/>
        </w:rPr>
      </w:pPr>
      <w:r w:rsidRPr="006B08C6">
        <w:rPr>
          <w:rFonts w:ascii="Consolas" w:eastAsia="Times New Roman" w:hAnsi="Consolas" w:cs="Courier New"/>
          <w:color w:val="333333"/>
          <w:sz w:val="20"/>
          <w:szCs w:val="20"/>
          <w:lang w:val="en-US" w:eastAsia="es-ES"/>
        </w:rPr>
        <w:t xml:space="preserve">BOXLCOREDCPAL                 987 (+) ACCWWCC                       </w:t>
      </w:r>
      <w:hyperlink r:id="rId247" w:tgtFrame="_blank" w:history="1">
        <w:r w:rsidRPr="006B08C6">
          <w:rPr>
            <w:rFonts w:ascii="Consolas" w:eastAsia="Times New Roman" w:hAnsi="Consolas" w:cs="Courier New"/>
            <w:color w:val="0000FF"/>
            <w:sz w:val="20"/>
            <w:szCs w:val="20"/>
            <w:lang w:val="en-US" w:eastAsia="es-ES"/>
          </w:rPr>
          <w:t>S000492</w:t>
        </w:r>
      </w:hyperlink>
    </w:p>
    <w:p w:rsidR="00EC5CC0" w:rsidRPr="00EC5CC0" w:rsidRDefault="00EC5CC0" w:rsidP="00EC5CC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333333"/>
          <w:sz w:val="20"/>
          <w:szCs w:val="20"/>
          <w:lang w:eastAsia="es-ES"/>
        </w:rPr>
      </w:pPr>
      <w:r w:rsidRPr="00EC5CC0">
        <w:rPr>
          <w:rFonts w:ascii="Consolas" w:eastAsia="Times New Roman" w:hAnsi="Consolas" w:cs="Courier New"/>
          <w:color w:val="333333"/>
          <w:sz w:val="20"/>
          <w:szCs w:val="20"/>
          <w:lang w:eastAsia="es-ES"/>
        </w:rPr>
        <w:t>//</w:t>
      </w:r>
    </w:p>
    <w:sectPr w:rsidR="00EC5CC0" w:rsidRPr="00EC5CC0" w:rsidSect="00AD7FBA">
      <w:headerReference w:type="default" r:id="rId24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60E0" w:rsidRDefault="00DD60E0" w:rsidP="00EA1E0F">
      <w:pPr>
        <w:spacing w:after="0" w:line="240" w:lineRule="auto"/>
      </w:pPr>
      <w:r>
        <w:separator/>
      </w:r>
    </w:p>
  </w:endnote>
  <w:endnote w:type="continuationSeparator" w:id="0">
    <w:p w:rsidR="00DD60E0" w:rsidRDefault="00DD60E0" w:rsidP="00EA1E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60E0" w:rsidRDefault="00DD60E0" w:rsidP="00EA1E0F">
      <w:pPr>
        <w:spacing w:after="0" w:line="240" w:lineRule="auto"/>
      </w:pPr>
      <w:r>
        <w:separator/>
      </w:r>
    </w:p>
  </w:footnote>
  <w:footnote w:type="continuationSeparator" w:id="0">
    <w:p w:rsidR="00DD60E0" w:rsidRDefault="00DD60E0" w:rsidP="00EA1E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1E0F" w:rsidRDefault="00EA1E0F">
    <w:pPr>
      <w:pStyle w:val="Encabezado"/>
    </w:pPr>
  </w:p>
  <w:p w:rsidR="00EA1E0F" w:rsidRDefault="00EA1E0F">
    <w:pPr>
      <w:pStyle w:val="Encabezad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C5CC0"/>
    <w:rsid w:val="001141B6"/>
    <w:rsid w:val="001B261B"/>
    <w:rsid w:val="003D5178"/>
    <w:rsid w:val="005E5AD8"/>
    <w:rsid w:val="006B08C6"/>
    <w:rsid w:val="006B1F10"/>
    <w:rsid w:val="007058D0"/>
    <w:rsid w:val="00763F34"/>
    <w:rsid w:val="007A2CB4"/>
    <w:rsid w:val="008F2FBF"/>
    <w:rsid w:val="00925544"/>
    <w:rsid w:val="009C6316"/>
    <w:rsid w:val="00AA4B9A"/>
    <w:rsid w:val="00AB6EC1"/>
    <w:rsid w:val="00AD7FBA"/>
    <w:rsid w:val="00DD60E0"/>
    <w:rsid w:val="00E95E5F"/>
    <w:rsid w:val="00EA1E0F"/>
    <w:rsid w:val="00EC5C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o:colormenu v:ext="edit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FB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sonormal0">
    <w:name w:val="msonormal"/>
    <w:basedOn w:val="Normal"/>
    <w:rsid w:val="00EC5C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EC5C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EC5CC0"/>
    <w:rPr>
      <w:rFonts w:ascii="Courier New" w:eastAsia="Times New Roman" w:hAnsi="Courier New" w:cs="Courier New"/>
      <w:sz w:val="20"/>
      <w:szCs w:val="20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EC5CC0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C5CC0"/>
    <w:rPr>
      <w:color w:val="800080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EA1E0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A1E0F"/>
  </w:style>
  <w:style w:type="paragraph" w:styleId="Piedepgina">
    <w:name w:val="footer"/>
    <w:basedOn w:val="Normal"/>
    <w:link w:val="PiedepginaCar"/>
    <w:uiPriority w:val="99"/>
    <w:unhideWhenUsed/>
    <w:rsid w:val="00EA1E0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A1E0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98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dna.affrc.go.jp/PLACE/?action=newPlaceSite&amp;site=S000064" TargetMode="External"/><Relationship Id="rId21" Type="http://schemas.openxmlformats.org/officeDocument/2006/relationships/hyperlink" Target="https://www.dna.affrc.go.jp/PLACE/?action=newPlaceSite&amp;site=S000028" TargetMode="External"/><Relationship Id="rId42" Type="http://schemas.openxmlformats.org/officeDocument/2006/relationships/hyperlink" Target="https://www.dna.affrc.go.jp/PLACE/?action=newPlaceSite&amp;site=S000378" TargetMode="External"/><Relationship Id="rId63" Type="http://schemas.openxmlformats.org/officeDocument/2006/relationships/hyperlink" Target="https://www.dna.affrc.go.jp/PLACE/?action=newPlaceSite&amp;site=S000462" TargetMode="External"/><Relationship Id="rId84" Type="http://schemas.openxmlformats.org/officeDocument/2006/relationships/hyperlink" Target="https://www.dna.affrc.go.jp/PLACE/?action=newPlaceSite&amp;site=S000064" TargetMode="External"/><Relationship Id="rId138" Type="http://schemas.openxmlformats.org/officeDocument/2006/relationships/hyperlink" Target="https://www.dna.affrc.go.jp/PLACE/?action=newPlaceSite&amp;site=S000431" TargetMode="External"/><Relationship Id="rId159" Type="http://schemas.openxmlformats.org/officeDocument/2006/relationships/hyperlink" Target="https://www.dna.affrc.go.jp/PLACE/?action=newPlaceSite&amp;site=S000482" TargetMode="External"/><Relationship Id="rId170" Type="http://schemas.openxmlformats.org/officeDocument/2006/relationships/hyperlink" Target="https://www.dna.affrc.go.jp/PLACE/?action=newPlaceSite&amp;site=S000103" TargetMode="External"/><Relationship Id="rId191" Type="http://schemas.openxmlformats.org/officeDocument/2006/relationships/hyperlink" Target="https://www.dna.affrc.go.jp/PLACE/?action=newPlaceSite&amp;site=S000199" TargetMode="External"/><Relationship Id="rId205" Type="http://schemas.openxmlformats.org/officeDocument/2006/relationships/hyperlink" Target="https://www.dna.affrc.go.jp/PLACE/?action=newPlaceSite&amp;site=S000387" TargetMode="External"/><Relationship Id="rId226" Type="http://schemas.openxmlformats.org/officeDocument/2006/relationships/hyperlink" Target="https://www.dna.affrc.go.jp/PLACE/?action=newPlaceSite&amp;site=S000407" TargetMode="External"/><Relationship Id="rId247" Type="http://schemas.openxmlformats.org/officeDocument/2006/relationships/hyperlink" Target="https://www.dna.affrc.go.jp/PLACE/?action=newPlaceSite&amp;site=S000492" TargetMode="External"/><Relationship Id="rId107" Type="http://schemas.openxmlformats.org/officeDocument/2006/relationships/hyperlink" Target="https://www.dna.affrc.go.jp/PLACE/?action=newPlaceSite&amp;site=S000400" TargetMode="External"/><Relationship Id="rId11" Type="http://schemas.openxmlformats.org/officeDocument/2006/relationships/hyperlink" Target="https://www.dna.affrc.go.jp/PLACE/?action=newPlaceSite&amp;site=S000071" TargetMode="External"/><Relationship Id="rId32" Type="http://schemas.openxmlformats.org/officeDocument/2006/relationships/hyperlink" Target="https://www.dna.affrc.go.jp/PLACE/?action=newPlaceSite&amp;site=S000265" TargetMode="External"/><Relationship Id="rId53" Type="http://schemas.openxmlformats.org/officeDocument/2006/relationships/hyperlink" Target="https://www.dna.affrc.go.jp/PLACE/?action=newPlaceSite&amp;site=S000454" TargetMode="External"/><Relationship Id="rId74" Type="http://schemas.openxmlformats.org/officeDocument/2006/relationships/hyperlink" Target="https://www.dna.affrc.go.jp/PLACE/?action=newPlaceSite&amp;site=S000449" TargetMode="External"/><Relationship Id="rId128" Type="http://schemas.openxmlformats.org/officeDocument/2006/relationships/hyperlink" Target="https://www.dna.affrc.go.jp/PLACE/?action=newPlaceSite&amp;site=S000259" TargetMode="External"/><Relationship Id="rId149" Type="http://schemas.openxmlformats.org/officeDocument/2006/relationships/hyperlink" Target="https://www.dna.affrc.go.jp/PLACE/?action=newPlaceSite&amp;site=S000467" TargetMode="External"/><Relationship Id="rId5" Type="http://schemas.openxmlformats.org/officeDocument/2006/relationships/endnotes" Target="endnotes.xml"/><Relationship Id="rId95" Type="http://schemas.openxmlformats.org/officeDocument/2006/relationships/hyperlink" Target="https://www.dna.affrc.go.jp/PLACE/?action=newPlaceSite&amp;site=S000494" TargetMode="External"/><Relationship Id="rId160" Type="http://schemas.openxmlformats.org/officeDocument/2006/relationships/hyperlink" Target="https://www.dna.affrc.go.jp/PLACE/?action=newPlaceSite&amp;site=S000144" TargetMode="External"/><Relationship Id="rId181" Type="http://schemas.openxmlformats.org/officeDocument/2006/relationships/hyperlink" Target="https://www.dna.affrc.go.jp/PLACE/?action=newPlaceSite&amp;site=S000176" TargetMode="External"/><Relationship Id="rId216" Type="http://schemas.openxmlformats.org/officeDocument/2006/relationships/hyperlink" Target="https://www.dna.affrc.go.jp/PLACE/?action=newPlaceSite&amp;site=S000493" TargetMode="External"/><Relationship Id="rId237" Type="http://schemas.openxmlformats.org/officeDocument/2006/relationships/hyperlink" Target="https://www.dna.affrc.go.jp/PLACE/?action=newPlaceSite&amp;site=S000395" TargetMode="External"/><Relationship Id="rId22" Type="http://schemas.openxmlformats.org/officeDocument/2006/relationships/hyperlink" Target="https://www.dna.affrc.go.jp/PLACE/?action=newPlaceSite&amp;site=S000454" TargetMode="External"/><Relationship Id="rId43" Type="http://schemas.openxmlformats.org/officeDocument/2006/relationships/hyperlink" Target="https://www.dna.affrc.go.jp/PLACE/?action=newPlaceSite&amp;site=S000144" TargetMode="External"/><Relationship Id="rId64" Type="http://schemas.openxmlformats.org/officeDocument/2006/relationships/hyperlink" Target="https://www.dna.affrc.go.jp/PLACE/?action=newPlaceSite&amp;site=S000468" TargetMode="External"/><Relationship Id="rId118" Type="http://schemas.openxmlformats.org/officeDocument/2006/relationships/hyperlink" Target="https://www.dna.affrc.go.jp/PLACE/?action=newPlaceSite&amp;site=S000098" TargetMode="External"/><Relationship Id="rId139" Type="http://schemas.openxmlformats.org/officeDocument/2006/relationships/hyperlink" Target="https://www.dna.affrc.go.jp/PLACE/?action=newPlaceSite&amp;site=S000491" TargetMode="External"/><Relationship Id="rId85" Type="http://schemas.openxmlformats.org/officeDocument/2006/relationships/hyperlink" Target="https://www.dna.affrc.go.jp/PLACE/?action=newPlaceSite&amp;site=S000006" TargetMode="External"/><Relationship Id="rId150" Type="http://schemas.openxmlformats.org/officeDocument/2006/relationships/hyperlink" Target="https://www.dna.affrc.go.jp/PLACE/?action=newPlaceSite&amp;site=S000144" TargetMode="External"/><Relationship Id="rId171" Type="http://schemas.openxmlformats.org/officeDocument/2006/relationships/hyperlink" Target="https://www.dna.affrc.go.jp/PLACE/?action=newPlaceSite&amp;site=S000205" TargetMode="External"/><Relationship Id="rId192" Type="http://schemas.openxmlformats.org/officeDocument/2006/relationships/hyperlink" Target="https://www.dna.affrc.go.jp/PLACE/?action=newPlaceSite&amp;site=S000039" TargetMode="External"/><Relationship Id="rId206" Type="http://schemas.openxmlformats.org/officeDocument/2006/relationships/hyperlink" Target="https://www.dna.affrc.go.jp/PLACE/?action=newPlaceSite&amp;site=S000400" TargetMode="External"/><Relationship Id="rId227" Type="http://schemas.openxmlformats.org/officeDocument/2006/relationships/hyperlink" Target="https://www.dna.affrc.go.jp/PLACE/?action=newPlaceSite&amp;site=S000415" TargetMode="External"/><Relationship Id="rId248" Type="http://schemas.openxmlformats.org/officeDocument/2006/relationships/header" Target="header1.xml"/><Relationship Id="rId12" Type="http://schemas.openxmlformats.org/officeDocument/2006/relationships/hyperlink" Target="https://www.dna.affrc.go.jp/PLACE/?action=newPlaceSite&amp;site=S000454" TargetMode="External"/><Relationship Id="rId17" Type="http://schemas.openxmlformats.org/officeDocument/2006/relationships/hyperlink" Target="https://www.dna.affrc.go.jp/PLACE/?action=newPlaceSite&amp;site=S000176" TargetMode="External"/><Relationship Id="rId33" Type="http://schemas.openxmlformats.org/officeDocument/2006/relationships/hyperlink" Target="https://www.dna.affrc.go.jp/PLACE/?action=newPlaceSite&amp;site=S000080" TargetMode="External"/><Relationship Id="rId38" Type="http://schemas.openxmlformats.org/officeDocument/2006/relationships/hyperlink" Target="https://www.dna.affrc.go.jp/PLACE/?action=newPlaceSite&amp;site=S000039" TargetMode="External"/><Relationship Id="rId59" Type="http://schemas.openxmlformats.org/officeDocument/2006/relationships/hyperlink" Target="https://www.dna.affrc.go.jp/PLACE/?action=newPlaceSite&amp;site=S000439" TargetMode="External"/><Relationship Id="rId103" Type="http://schemas.openxmlformats.org/officeDocument/2006/relationships/hyperlink" Target="https://www.dna.affrc.go.jp/PLACE/?action=newPlaceSite&amp;site=S000453" TargetMode="External"/><Relationship Id="rId108" Type="http://schemas.openxmlformats.org/officeDocument/2006/relationships/hyperlink" Target="https://www.dna.affrc.go.jp/PLACE/?action=newPlaceSite&amp;site=S000098" TargetMode="External"/><Relationship Id="rId124" Type="http://schemas.openxmlformats.org/officeDocument/2006/relationships/hyperlink" Target="https://www.dna.affrc.go.jp/PLACE/?action=newPlaceSite&amp;site=S000098" TargetMode="External"/><Relationship Id="rId129" Type="http://schemas.openxmlformats.org/officeDocument/2006/relationships/hyperlink" Target="https://www.dna.affrc.go.jp/PLACE/?action=newPlaceSite&amp;site=S000265" TargetMode="External"/><Relationship Id="rId54" Type="http://schemas.openxmlformats.org/officeDocument/2006/relationships/hyperlink" Target="https://www.dna.affrc.go.jp/PLACE/?action=newPlaceSite&amp;site=S000454" TargetMode="External"/><Relationship Id="rId70" Type="http://schemas.openxmlformats.org/officeDocument/2006/relationships/hyperlink" Target="https://www.dna.affrc.go.jp/PLACE/?action=newPlaceSite&amp;site=S000039" TargetMode="External"/><Relationship Id="rId75" Type="http://schemas.openxmlformats.org/officeDocument/2006/relationships/hyperlink" Target="https://www.dna.affrc.go.jp/PLACE/?action=newPlaceSite&amp;site=S000491" TargetMode="External"/><Relationship Id="rId91" Type="http://schemas.openxmlformats.org/officeDocument/2006/relationships/hyperlink" Target="https://www.dna.affrc.go.jp/PLACE/?action=newPlaceSite&amp;site=S000453" TargetMode="External"/><Relationship Id="rId96" Type="http://schemas.openxmlformats.org/officeDocument/2006/relationships/hyperlink" Target="https://www.dna.affrc.go.jp/PLACE/?action=newPlaceSite&amp;site=S000395" TargetMode="External"/><Relationship Id="rId140" Type="http://schemas.openxmlformats.org/officeDocument/2006/relationships/hyperlink" Target="https://www.dna.affrc.go.jp/PLACE/?action=newPlaceSite&amp;site=S000431" TargetMode="External"/><Relationship Id="rId145" Type="http://schemas.openxmlformats.org/officeDocument/2006/relationships/hyperlink" Target="https://www.dna.affrc.go.jp/PLACE/?action=newPlaceSite&amp;site=S000028" TargetMode="External"/><Relationship Id="rId161" Type="http://schemas.openxmlformats.org/officeDocument/2006/relationships/hyperlink" Target="https://www.dna.affrc.go.jp/PLACE/?action=newPlaceSite&amp;site=S000176" TargetMode="External"/><Relationship Id="rId166" Type="http://schemas.openxmlformats.org/officeDocument/2006/relationships/hyperlink" Target="https://www.dna.affrc.go.jp/PLACE/?action=newPlaceSite&amp;site=S000498" TargetMode="External"/><Relationship Id="rId182" Type="http://schemas.openxmlformats.org/officeDocument/2006/relationships/hyperlink" Target="https://www.dna.affrc.go.jp/PLACE/?action=newPlaceSite&amp;site=S000362" TargetMode="External"/><Relationship Id="rId187" Type="http://schemas.openxmlformats.org/officeDocument/2006/relationships/hyperlink" Target="https://www.dna.affrc.go.jp/PLACE/?action=newPlaceSite&amp;site=S000180" TargetMode="External"/><Relationship Id="rId217" Type="http://schemas.openxmlformats.org/officeDocument/2006/relationships/hyperlink" Target="https://www.dna.affrc.go.jp/PLACE/?action=newPlaceSite&amp;site=S00049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dna.affrc.go.jp/PLACE/?action=newPlaceSite&amp;site=S000144" TargetMode="External"/><Relationship Id="rId212" Type="http://schemas.openxmlformats.org/officeDocument/2006/relationships/hyperlink" Target="https://www.dna.affrc.go.jp/PLACE/?action=newPlaceSite&amp;site=S000024" TargetMode="External"/><Relationship Id="rId233" Type="http://schemas.openxmlformats.org/officeDocument/2006/relationships/hyperlink" Target="https://www.dna.affrc.go.jp/PLACE/?action=newPlaceSite&amp;site=S000030" TargetMode="External"/><Relationship Id="rId238" Type="http://schemas.openxmlformats.org/officeDocument/2006/relationships/hyperlink" Target="https://www.dna.affrc.go.jp/PLACE/?action=newPlaceSite&amp;site=S000100" TargetMode="External"/><Relationship Id="rId23" Type="http://schemas.openxmlformats.org/officeDocument/2006/relationships/hyperlink" Target="https://www.dna.affrc.go.jp/PLACE/?action=newPlaceSite&amp;site=S000039" TargetMode="External"/><Relationship Id="rId28" Type="http://schemas.openxmlformats.org/officeDocument/2006/relationships/hyperlink" Target="https://www.dna.affrc.go.jp/PLACE/?action=newPlaceSite&amp;site=S000392" TargetMode="External"/><Relationship Id="rId49" Type="http://schemas.openxmlformats.org/officeDocument/2006/relationships/hyperlink" Target="https://www.dna.affrc.go.jp/PLACE/?action=newPlaceSite&amp;site=S000245" TargetMode="External"/><Relationship Id="rId114" Type="http://schemas.openxmlformats.org/officeDocument/2006/relationships/hyperlink" Target="https://www.dna.affrc.go.jp/PLACE/?action=newPlaceSite&amp;site=S000088" TargetMode="External"/><Relationship Id="rId119" Type="http://schemas.openxmlformats.org/officeDocument/2006/relationships/hyperlink" Target="https://www.dna.affrc.go.jp/PLACE/?action=newPlaceSite&amp;site=S000109" TargetMode="External"/><Relationship Id="rId44" Type="http://schemas.openxmlformats.org/officeDocument/2006/relationships/hyperlink" Target="https://www.dna.affrc.go.jp/PLACE/?action=newPlaceSite&amp;site=S000407" TargetMode="External"/><Relationship Id="rId60" Type="http://schemas.openxmlformats.org/officeDocument/2006/relationships/hyperlink" Target="https://www.dna.affrc.go.jp/PLACE/?action=newPlaceSite&amp;site=S000449" TargetMode="External"/><Relationship Id="rId65" Type="http://schemas.openxmlformats.org/officeDocument/2006/relationships/hyperlink" Target="https://www.dna.affrc.go.jp/PLACE/?action=newPlaceSite&amp;site=S000203" TargetMode="External"/><Relationship Id="rId81" Type="http://schemas.openxmlformats.org/officeDocument/2006/relationships/hyperlink" Target="https://www.dna.affrc.go.jp/PLACE/?action=newPlaceSite&amp;site=S000039" TargetMode="External"/><Relationship Id="rId86" Type="http://schemas.openxmlformats.org/officeDocument/2006/relationships/hyperlink" Target="https://www.dna.affrc.go.jp/PLACE/?action=newPlaceSite&amp;site=S000098" TargetMode="External"/><Relationship Id="rId130" Type="http://schemas.openxmlformats.org/officeDocument/2006/relationships/hyperlink" Target="https://www.dna.affrc.go.jp/PLACE/?action=newPlaceSite&amp;site=S000028" TargetMode="External"/><Relationship Id="rId135" Type="http://schemas.openxmlformats.org/officeDocument/2006/relationships/hyperlink" Target="https://www.dna.affrc.go.jp/PLACE/?action=newPlaceSite&amp;site=S000203" TargetMode="External"/><Relationship Id="rId151" Type="http://schemas.openxmlformats.org/officeDocument/2006/relationships/hyperlink" Target="https://www.dna.affrc.go.jp/PLACE/?action=newPlaceSite&amp;site=S000407" TargetMode="External"/><Relationship Id="rId156" Type="http://schemas.openxmlformats.org/officeDocument/2006/relationships/hyperlink" Target="https://www.dna.affrc.go.jp/PLACE/?action=newPlaceSite&amp;site=S000265" TargetMode="External"/><Relationship Id="rId177" Type="http://schemas.openxmlformats.org/officeDocument/2006/relationships/hyperlink" Target="https://www.dna.affrc.go.jp/PLACE/?action=newPlaceSite&amp;site=S000395" TargetMode="External"/><Relationship Id="rId198" Type="http://schemas.openxmlformats.org/officeDocument/2006/relationships/hyperlink" Target="https://www.dna.affrc.go.jp/PLACE/?action=newPlaceSite&amp;site=S000454" TargetMode="External"/><Relationship Id="rId172" Type="http://schemas.openxmlformats.org/officeDocument/2006/relationships/hyperlink" Target="https://www.dna.affrc.go.jp/PLACE/?action=newPlaceSite&amp;site=S000039" TargetMode="External"/><Relationship Id="rId193" Type="http://schemas.openxmlformats.org/officeDocument/2006/relationships/hyperlink" Target="https://www.dna.affrc.go.jp/PLACE/?action=newPlaceSite&amp;site=S000461" TargetMode="External"/><Relationship Id="rId202" Type="http://schemas.openxmlformats.org/officeDocument/2006/relationships/hyperlink" Target="https://www.dna.affrc.go.jp/PLACE/?action=newPlaceSite&amp;site=S000039" TargetMode="External"/><Relationship Id="rId207" Type="http://schemas.openxmlformats.org/officeDocument/2006/relationships/hyperlink" Target="https://www.dna.affrc.go.jp/PLACE/?action=newPlaceSite&amp;site=S000203" TargetMode="External"/><Relationship Id="rId223" Type="http://schemas.openxmlformats.org/officeDocument/2006/relationships/hyperlink" Target="https://www.dna.affrc.go.jp/PLACE/?action=newPlaceSite&amp;site=S000414" TargetMode="External"/><Relationship Id="rId228" Type="http://schemas.openxmlformats.org/officeDocument/2006/relationships/hyperlink" Target="https://www.dna.affrc.go.jp/PLACE/?action=newPlaceSite&amp;site=S000512" TargetMode="External"/><Relationship Id="rId244" Type="http://schemas.openxmlformats.org/officeDocument/2006/relationships/hyperlink" Target="https://www.dna.affrc.go.jp/PLACE/?action=newPlaceSite&amp;site=S000407" TargetMode="External"/><Relationship Id="rId249" Type="http://schemas.openxmlformats.org/officeDocument/2006/relationships/fontTable" Target="fontTable.xml"/><Relationship Id="rId13" Type="http://schemas.openxmlformats.org/officeDocument/2006/relationships/hyperlink" Target="https://www.dna.affrc.go.jp/PLACE/?action=newPlaceSite&amp;site=S000144" TargetMode="External"/><Relationship Id="rId18" Type="http://schemas.openxmlformats.org/officeDocument/2006/relationships/hyperlink" Target="https://www.dna.affrc.go.jp/PLACE/?action=newPlaceSite&amp;site=S000407" TargetMode="External"/><Relationship Id="rId39" Type="http://schemas.openxmlformats.org/officeDocument/2006/relationships/hyperlink" Target="https://www.dna.affrc.go.jp/PLACE/?action=newPlaceSite&amp;site=S000028" TargetMode="External"/><Relationship Id="rId109" Type="http://schemas.openxmlformats.org/officeDocument/2006/relationships/hyperlink" Target="https://www.dna.affrc.go.jp/PLACE/?action=newPlaceSite&amp;site=S000465" TargetMode="External"/><Relationship Id="rId34" Type="http://schemas.openxmlformats.org/officeDocument/2006/relationships/hyperlink" Target="https://www.dna.affrc.go.jp/PLACE/?action=newPlaceSite&amp;site=S000387" TargetMode="External"/><Relationship Id="rId50" Type="http://schemas.openxmlformats.org/officeDocument/2006/relationships/hyperlink" Target="https://www.dna.affrc.go.jp/PLACE/?action=newPlaceSite&amp;site=S000449" TargetMode="External"/><Relationship Id="rId55" Type="http://schemas.openxmlformats.org/officeDocument/2006/relationships/hyperlink" Target="https://www.dna.affrc.go.jp/PLACE/?action=newPlaceSite&amp;site=S000433" TargetMode="External"/><Relationship Id="rId76" Type="http://schemas.openxmlformats.org/officeDocument/2006/relationships/hyperlink" Target="https://www.dna.affrc.go.jp/PLACE/?action=newPlaceSite&amp;site=S000098" TargetMode="External"/><Relationship Id="rId97" Type="http://schemas.openxmlformats.org/officeDocument/2006/relationships/hyperlink" Target="https://www.dna.affrc.go.jp/PLACE/?action=newPlaceSite&amp;site=S000103" TargetMode="External"/><Relationship Id="rId104" Type="http://schemas.openxmlformats.org/officeDocument/2006/relationships/hyperlink" Target="https://www.dna.affrc.go.jp/PLACE/?action=newPlaceSite&amp;site=S000203" TargetMode="External"/><Relationship Id="rId120" Type="http://schemas.openxmlformats.org/officeDocument/2006/relationships/hyperlink" Target="https://www.dna.affrc.go.jp/PLACE/?action=newPlaceSite&amp;site=S000203" TargetMode="External"/><Relationship Id="rId125" Type="http://schemas.openxmlformats.org/officeDocument/2006/relationships/hyperlink" Target="https://www.dna.affrc.go.jp/PLACE/?action=newPlaceSite&amp;site=S000098" TargetMode="External"/><Relationship Id="rId141" Type="http://schemas.openxmlformats.org/officeDocument/2006/relationships/hyperlink" Target="https://www.dna.affrc.go.jp/PLACE/?action=newPlaceSite&amp;site=S000098" TargetMode="External"/><Relationship Id="rId146" Type="http://schemas.openxmlformats.org/officeDocument/2006/relationships/hyperlink" Target="https://www.dna.affrc.go.jp/PLACE/?action=newPlaceSite&amp;site=S000081" TargetMode="External"/><Relationship Id="rId167" Type="http://schemas.openxmlformats.org/officeDocument/2006/relationships/hyperlink" Target="https://www.dna.affrc.go.jp/PLACE/?action=newPlaceSite&amp;site=S000447" TargetMode="External"/><Relationship Id="rId188" Type="http://schemas.openxmlformats.org/officeDocument/2006/relationships/hyperlink" Target="https://www.dna.affrc.go.jp/PLACE/?action=newPlaceSite&amp;site=S000039" TargetMode="External"/><Relationship Id="rId7" Type="http://schemas.openxmlformats.org/officeDocument/2006/relationships/hyperlink" Target="https://www.dna.affrc.go.jp/PLACE/?action=newPlaceSite&amp;site=S000407" TargetMode="External"/><Relationship Id="rId71" Type="http://schemas.openxmlformats.org/officeDocument/2006/relationships/hyperlink" Target="https://www.dna.affrc.go.jp/PLACE/?action=newPlaceSite&amp;site=S000265" TargetMode="External"/><Relationship Id="rId92" Type="http://schemas.openxmlformats.org/officeDocument/2006/relationships/hyperlink" Target="https://www.dna.affrc.go.jp/PLACE/?action=newPlaceSite&amp;site=S000265" TargetMode="External"/><Relationship Id="rId162" Type="http://schemas.openxmlformats.org/officeDocument/2006/relationships/hyperlink" Target="https://www.dna.affrc.go.jp/PLACE/?action=newPlaceSite&amp;site=S000407" TargetMode="External"/><Relationship Id="rId183" Type="http://schemas.openxmlformats.org/officeDocument/2006/relationships/hyperlink" Target="https://www.dna.affrc.go.jp/PLACE/?action=newPlaceSite&amp;site=S000223" TargetMode="External"/><Relationship Id="rId213" Type="http://schemas.openxmlformats.org/officeDocument/2006/relationships/hyperlink" Target="https://www.dna.affrc.go.jp/PLACE/?action=newPlaceSite&amp;site=S000447" TargetMode="External"/><Relationship Id="rId218" Type="http://schemas.openxmlformats.org/officeDocument/2006/relationships/hyperlink" Target="https://www.dna.affrc.go.jp/PLACE/?action=newPlaceSite&amp;site=S000507" TargetMode="External"/><Relationship Id="rId234" Type="http://schemas.openxmlformats.org/officeDocument/2006/relationships/hyperlink" Target="https://www.dna.affrc.go.jp/PLACE/?action=newPlaceSite&amp;site=S000028" TargetMode="External"/><Relationship Id="rId239" Type="http://schemas.openxmlformats.org/officeDocument/2006/relationships/hyperlink" Target="https://www.dna.affrc.go.jp/PLACE/?action=newPlaceSite&amp;site=S000105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dna.affrc.go.jp/PLACE/?action=newPlaceSite&amp;site=S000449" TargetMode="External"/><Relationship Id="rId250" Type="http://schemas.openxmlformats.org/officeDocument/2006/relationships/theme" Target="theme/theme1.xml"/><Relationship Id="rId24" Type="http://schemas.openxmlformats.org/officeDocument/2006/relationships/hyperlink" Target="https://www.dna.affrc.go.jp/PLACE/?action=newPlaceSite&amp;site=S000098" TargetMode="External"/><Relationship Id="rId40" Type="http://schemas.openxmlformats.org/officeDocument/2006/relationships/hyperlink" Target="https://www.dna.affrc.go.jp/PLACE/?action=newPlaceSite&amp;site=S000378" TargetMode="External"/><Relationship Id="rId45" Type="http://schemas.openxmlformats.org/officeDocument/2006/relationships/hyperlink" Target="https://www.dna.affrc.go.jp/PLACE/?action=newPlaceSite&amp;site=S000144" TargetMode="External"/><Relationship Id="rId66" Type="http://schemas.openxmlformats.org/officeDocument/2006/relationships/hyperlink" Target="https://www.dna.affrc.go.jp/PLACE/?action=newPlaceSite&amp;site=S000103" TargetMode="External"/><Relationship Id="rId87" Type="http://schemas.openxmlformats.org/officeDocument/2006/relationships/hyperlink" Target="https://www.dna.affrc.go.jp/PLACE/?action=newPlaceSite&amp;site=S000080" TargetMode="External"/><Relationship Id="rId110" Type="http://schemas.openxmlformats.org/officeDocument/2006/relationships/hyperlink" Target="https://www.dna.affrc.go.jp/PLACE/?action=newPlaceSite&amp;site=S000098" TargetMode="External"/><Relationship Id="rId115" Type="http://schemas.openxmlformats.org/officeDocument/2006/relationships/hyperlink" Target="https://www.dna.affrc.go.jp/PLACE/?action=newPlaceSite&amp;site=S000080" TargetMode="External"/><Relationship Id="rId131" Type="http://schemas.openxmlformats.org/officeDocument/2006/relationships/hyperlink" Target="https://www.dna.affrc.go.jp/PLACE/?action=newPlaceSite&amp;site=S000080" TargetMode="External"/><Relationship Id="rId136" Type="http://schemas.openxmlformats.org/officeDocument/2006/relationships/hyperlink" Target="https://www.dna.affrc.go.jp/PLACE/?action=newPlaceSite&amp;site=S000400" TargetMode="External"/><Relationship Id="rId157" Type="http://schemas.openxmlformats.org/officeDocument/2006/relationships/hyperlink" Target="https://www.dna.affrc.go.jp/PLACE/?action=newPlaceSite&amp;site=S000080" TargetMode="External"/><Relationship Id="rId178" Type="http://schemas.openxmlformats.org/officeDocument/2006/relationships/hyperlink" Target="https://www.dna.affrc.go.jp/PLACE/?action=newPlaceSite&amp;site=S000028" TargetMode="External"/><Relationship Id="rId61" Type="http://schemas.openxmlformats.org/officeDocument/2006/relationships/hyperlink" Target="https://www.dna.affrc.go.jp/PLACE/?action=newPlaceSite&amp;site=S000098" TargetMode="External"/><Relationship Id="rId82" Type="http://schemas.openxmlformats.org/officeDocument/2006/relationships/hyperlink" Target="https://www.dna.affrc.go.jp/PLACE/?action=newPlaceSite&amp;site=S000203" TargetMode="External"/><Relationship Id="rId152" Type="http://schemas.openxmlformats.org/officeDocument/2006/relationships/hyperlink" Target="https://www.dna.affrc.go.jp/PLACE/?action=newPlaceSite&amp;site=S000144" TargetMode="External"/><Relationship Id="rId173" Type="http://schemas.openxmlformats.org/officeDocument/2006/relationships/hyperlink" Target="https://www.dna.affrc.go.jp/PLACE/?action=newPlaceSite&amp;site=S000109" TargetMode="External"/><Relationship Id="rId194" Type="http://schemas.openxmlformats.org/officeDocument/2006/relationships/hyperlink" Target="https://www.dna.affrc.go.jp/PLACE/?action=newPlaceSite&amp;site=S000467" TargetMode="External"/><Relationship Id="rId199" Type="http://schemas.openxmlformats.org/officeDocument/2006/relationships/hyperlink" Target="https://www.dna.affrc.go.jp/PLACE/?action=newPlaceSite&amp;site=S000122" TargetMode="External"/><Relationship Id="rId203" Type="http://schemas.openxmlformats.org/officeDocument/2006/relationships/hyperlink" Target="https://www.dna.affrc.go.jp/PLACE/?action=newPlaceSite&amp;site=S000273" TargetMode="External"/><Relationship Id="rId208" Type="http://schemas.openxmlformats.org/officeDocument/2006/relationships/hyperlink" Target="https://www.dna.affrc.go.jp/PLACE/?action=newPlaceSite&amp;site=S000377" TargetMode="External"/><Relationship Id="rId229" Type="http://schemas.openxmlformats.org/officeDocument/2006/relationships/hyperlink" Target="https://www.dna.affrc.go.jp/PLACE/?action=newPlaceSite&amp;site=S000414" TargetMode="External"/><Relationship Id="rId19" Type="http://schemas.openxmlformats.org/officeDocument/2006/relationships/hyperlink" Target="https://www.dna.affrc.go.jp/PLACE/?action=newPlaceSite&amp;site=S000314" TargetMode="External"/><Relationship Id="rId224" Type="http://schemas.openxmlformats.org/officeDocument/2006/relationships/hyperlink" Target="https://www.dna.affrc.go.jp/PLACE/?action=newPlaceSite&amp;site=S000042" TargetMode="External"/><Relationship Id="rId240" Type="http://schemas.openxmlformats.org/officeDocument/2006/relationships/hyperlink" Target="https://www.dna.affrc.go.jp/PLACE/?action=newPlaceSite&amp;site=S000264" TargetMode="External"/><Relationship Id="rId245" Type="http://schemas.openxmlformats.org/officeDocument/2006/relationships/hyperlink" Target="https://www.dna.affrc.go.jp/PLACE/?action=newPlaceSite&amp;site=S000378" TargetMode="External"/><Relationship Id="rId14" Type="http://schemas.openxmlformats.org/officeDocument/2006/relationships/hyperlink" Target="https://www.dna.affrc.go.jp/PLACE/?action=newPlaceSite&amp;site=S000407" TargetMode="External"/><Relationship Id="rId30" Type="http://schemas.openxmlformats.org/officeDocument/2006/relationships/hyperlink" Target="https://www.dna.affrc.go.jp/PLACE/?action=newPlaceSite&amp;site=S000122" TargetMode="External"/><Relationship Id="rId35" Type="http://schemas.openxmlformats.org/officeDocument/2006/relationships/hyperlink" Target="https://www.dna.affrc.go.jp/PLACE/?action=newPlaceSite&amp;site=S000265" TargetMode="External"/><Relationship Id="rId56" Type="http://schemas.openxmlformats.org/officeDocument/2006/relationships/hyperlink" Target="https://www.dna.affrc.go.jp/PLACE/?action=newPlaceSite&amp;site=S000449" TargetMode="External"/><Relationship Id="rId77" Type="http://schemas.openxmlformats.org/officeDocument/2006/relationships/hyperlink" Target="https://www.dna.affrc.go.jp/PLACE/?action=newPlaceSite&amp;site=S000039" TargetMode="External"/><Relationship Id="rId100" Type="http://schemas.openxmlformats.org/officeDocument/2006/relationships/hyperlink" Target="https://www.dna.affrc.go.jp/PLACE/?action=newPlaceSite&amp;site=S000198" TargetMode="External"/><Relationship Id="rId105" Type="http://schemas.openxmlformats.org/officeDocument/2006/relationships/hyperlink" Target="https://www.dna.affrc.go.jp/PLACE/?action=newPlaceSite&amp;site=S000080" TargetMode="External"/><Relationship Id="rId126" Type="http://schemas.openxmlformats.org/officeDocument/2006/relationships/hyperlink" Target="https://www.dna.affrc.go.jp/PLACE/?action=newPlaceSite&amp;site=S000400" TargetMode="External"/><Relationship Id="rId147" Type="http://schemas.openxmlformats.org/officeDocument/2006/relationships/hyperlink" Target="https://www.dna.affrc.go.jp/PLACE/?action=newPlaceSite&amp;site=S000265" TargetMode="External"/><Relationship Id="rId168" Type="http://schemas.openxmlformats.org/officeDocument/2006/relationships/hyperlink" Target="https://www.dna.affrc.go.jp/PLACE/?action=newPlaceSite&amp;site=S000259" TargetMode="External"/><Relationship Id="rId8" Type="http://schemas.openxmlformats.org/officeDocument/2006/relationships/hyperlink" Target="https://www.dna.affrc.go.jp/PLACE/?action=newPlaceSite&amp;site=S000144" TargetMode="External"/><Relationship Id="rId51" Type="http://schemas.openxmlformats.org/officeDocument/2006/relationships/hyperlink" Target="https://www.dna.affrc.go.jp/PLACE/?action=newPlaceSite&amp;site=S000149" TargetMode="External"/><Relationship Id="rId72" Type="http://schemas.openxmlformats.org/officeDocument/2006/relationships/hyperlink" Target="https://www.dna.affrc.go.jp/PLACE/?action=newPlaceSite&amp;site=S000245" TargetMode="External"/><Relationship Id="rId93" Type="http://schemas.openxmlformats.org/officeDocument/2006/relationships/hyperlink" Target="https://www.dna.affrc.go.jp/PLACE/?action=newPlaceSite&amp;site=S000462" TargetMode="External"/><Relationship Id="rId98" Type="http://schemas.openxmlformats.org/officeDocument/2006/relationships/hyperlink" Target="https://www.dna.affrc.go.jp/PLACE/?action=newPlaceSite&amp;site=S000098" TargetMode="External"/><Relationship Id="rId121" Type="http://schemas.openxmlformats.org/officeDocument/2006/relationships/hyperlink" Target="https://www.dna.affrc.go.jp/PLACE/?action=newPlaceSite&amp;site=S000080" TargetMode="External"/><Relationship Id="rId142" Type="http://schemas.openxmlformats.org/officeDocument/2006/relationships/hyperlink" Target="https://www.dna.affrc.go.jp/PLACE/?action=newPlaceSite&amp;site=S000179" TargetMode="External"/><Relationship Id="rId163" Type="http://schemas.openxmlformats.org/officeDocument/2006/relationships/hyperlink" Target="https://www.dna.affrc.go.jp/PLACE/?action=newPlaceSite&amp;site=S000144" TargetMode="External"/><Relationship Id="rId184" Type="http://schemas.openxmlformats.org/officeDocument/2006/relationships/hyperlink" Target="https://www.dna.affrc.go.jp/PLACE/?action=newPlaceSite&amp;site=S000256" TargetMode="External"/><Relationship Id="rId189" Type="http://schemas.openxmlformats.org/officeDocument/2006/relationships/hyperlink" Target="https://www.dna.affrc.go.jp/PLACE/?action=newPlaceSite&amp;site=S000098" TargetMode="External"/><Relationship Id="rId219" Type="http://schemas.openxmlformats.org/officeDocument/2006/relationships/hyperlink" Target="https://www.dna.affrc.go.jp/PLACE/?action=newPlaceSite&amp;site=S000292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s://www.dna.affrc.go.jp/PLACE/?action=newPlaceSite&amp;site=S000109" TargetMode="External"/><Relationship Id="rId230" Type="http://schemas.openxmlformats.org/officeDocument/2006/relationships/hyperlink" Target="https://www.dna.affrc.go.jp/PLACE/?action=newPlaceSite&amp;site=S000415" TargetMode="External"/><Relationship Id="rId235" Type="http://schemas.openxmlformats.org/officeDocument/2006/relationships/hyperlink" Target="https://www.dna.affrc.go.jp/PLACE/?action=newPlaceSite&amp;site=S000431" TargetMode="External"/><Relationship Id="rId25" Type="http://schemas.openxmlformats.org/officeDocument/2006/relationships/hyperlink" Target="https://www.dna.affrc.go.jp/PLACE/?action=newPlaceSite&amp;site=S000477" TargetMode="External"/><Relationship Id="rId46" Type="http://schemas.openxmlformats.org/officeDocument/2006/relationships/hyperlink" Target="https://www.dna.affrc.go.jp/PLACE/?action=newPlaceSite&amp;site=S000407" TargetMode="External"/><Relationship Id="rId67" Type="http://schemas.openxmlformats.org/officeDocument/2006/relationships/hyperlink" Target="https://www.dna.affrc.go.jp/PLACE/?action=newPlaceSite&amp;site=S000098" TargetMode="External"/><Relationship Id="rId116" Type="http://schemas.openxmlformats.org/officeDocument/2006/relationships/hyperlink" Target="https://www.dna.affrc.go.jp/PLACE/?action=newPlaceSite&amp;site=S000203" TargetMode="External"/><Relationship Id="rId137" Type="http://schemas.openxmlformats.org/officeDocument/2006/relationships/hyperlink" Target="https://www.dna.affrc.go.jp/PLACE/?action=newPlaceSite&amp;site=S000081" TargetMode="External"/><Relationship Id="rId158" Type="http://schemas.openxmlformats.org/officeDocument/2006/relationships/hyperlink" Target="https://www.dna.affrc.go.jp/PLACE/?action=newPlaceSite&amp;site=S000203" TargetMode="External"/><Relationship Id="rId20" Type="http://schemas.openxmlformats.org/officeDocument/2006/relationships/hyperlink" Target="https://www.dna.affrc.go.jp/PLACE/?action=newPlaceSite&amp;site=S000205" TargetMode="External"/><Relationship Id="rId41" Type="http://schemas.openxmlformats.org/officeDocument/2006/relationships/hyperlink" Target="https://www.dna.affrc.go.jp/PLACE/?action=newPlaceSite&amp;site=S000449" TargetMode="External"/><Relationship Id="rId62" Type="http://schemas.openxmlformats.org/officeDocument/2006/relationships/hyperlink" Target="https://www.dna.affrc.go.jp/PLACE/?action=newPlaceSite&amp;site=S000491" TargetMode="External"/><Relationship Id="rId83" Type="http://schemas.openxmlformats.org/officeDocument/2006/relationships/hyperlink" Target="https://www.dna.affrc.go.jp/PLACE/?action=newPlaceSite&amp;site=S000109" TargetMode="External"/><Relationship Id="rId88" Type="http://schemas.openxmlformats.org/officeDocument/2006/relationships/hyperlink" Target="https://www.dna.affrc.go.jp/PLACE/?action=newPlaceSite&amp;site=S000491" TargetMode="External"/><Relationship Id="rId111" Type="http://schemas.openxmlformats.org/officeDocument/2006/relationships/hyperlink" Target="https://www.dna.affrc.go.jp/PLACE/?action=newPlaceSite&amp;site=S000088" TargetMode="External"/><Relationship Id="rId132" Type="http://schemas.openxmlformats.org/officeDocument/2006/relationships/hyperlink" Target="https://www.dna.affrc.go.jp/PLACE/?action=newPlaceSite&amp;site=S000006" TargetMode="External"/><Relationship Id="rId153" Type="http://schemas.openxmlformats.org/officeDocument/2006/relationships/hyperlink" Target="https://www.dna.affrc.go.jp/PLACE/?action=newPlaceSite&amp;site=S000407" TargetMode="External"/><Relationship Id="rId174" Type="http://schemas.openxmlformats.org/officeDocument/2006/relationships/hyperlink" Target="https://www.dna.affrc.go.jp/PLACE/?action=newPlaceSite&amp;site=S000408" TargetMode="External"/><Relationship Id="rId179" Type="http://schemas.openxmlformats.org/officeDocument/2006/relationships/hyperlink" Target="https://www.dna.affrc.go.jp/PLACE/?action=newPlaceSite&amp;site=S000177" TargetMode="External"/><Relationship Id="rId195" Type="http://schemas.openxmlformats.org/officeDocument/2006/relationships/hyperlink" Target="https://www.dna.affrc.go.jp/PLACE/?action=newPlaceSite&amp;site=S000265" TargetMode="External"/><Relationship Id="rId209" Type="http://schemas.openxmlformats.org/officeDocument/2006/relationships/hyperlink" Target="https://www.dna.affrc.go.jp/PLACE/?action=newPlaceSite&amp;site=S000415" TargetMode="External"/><Relationship Id="rId190" Type="http://schemas.openxmlformats.org/officeDocument/2006/relationships/hyperlink" Target="https://www.dna.affrc.go.jp/PLACE/?action=newPlaceSite&amp;site=S000198" TargetMode="External"/><Relationship Id="rId204" Type="http://schemas.openxmlformats.org/officeDocument/2006/relationships/hyperlink" Target="https://www.dna.affrc.go.jp/PLACE/?action=newPlaceSite&amp;site=S000265" TargetMode="External"/><Relationship Id="rId220" Type="http://schemas.openxmlformats.org/officeDocument/2006/relationships/hyperlink" Target="https://www.dna.affrc.go.jp/PLACE/?action=newPlaceSite&amp;site=S000042" TargetMode="External"/><Relationship Id="rId225" Type="http://schemas.openxmlformats.org/officeDocument/2006/relationships/hyperlink" Target="https://www.dna.affrc.go.jp/PLACE/?action=newPlaceSite&amp;site=S000144" TargetMode="External"/><Relationship Id="rId241" Type="http://schemas.openxmlformats.org/officeDocument/2006/relationships/hyperlink" Target="https://www.dna.affrc.go.jp/PLACE/?action=newPlaceSite&amp;site=S000144" TargetMode="External"/><Relationship Id="rId246" Type="http://schemas.openxmlformats.org/officeDocument/2006/relationships/hyperlink" Target="https://www.dna.affrc.go.jp/PLACE/?action=newPlaceSite&amp;site=S000314" TargetMode="External"/><Relationship Id="rId15" Type="http://schemas.openxmlformats.org/officeDocument/2006/relationships/hyperlink" Target="https://www.dna.affrc.go.jp/PLACE/?action=newPlaceSite&amp;site=S000409" TargetMode="External"/><Relationship Id="rId36" Type="http://schemas.openxmlformats.org/officeDocument/2006/relationships/hyperlink" Target="https://www.dna.affrc.go.jp/PLACE/?action=newPlaceSite&amp;site=S000461" TargetMode="External"/><Relationship Id="rId57" Type="http://schemas.openxmlformats.org/officeDocument/2006/relationships/hyperlink" Target="https://www.dna.affrc.go.jp/PLACE/?action=newPlaceSite&amp;site=S000383" TargetMode="External"/><Relationship Id="rId106" Type="http://schemas.openxmlformats.org/officeDocument/2006/relationships/hyperlink" Target="https://www.dna.affrc.go.jp/PLACE/?action=newPlaceSite&amp;site=S000006" TargetMode="External"/><Relationship Id="rId127" Type="http://schemas.openxmlformats.org/officeDocument/2006/relationships/hyperlink" Target="https://www.dna.affrc.go.jp/PLACE/?action=newPlaceSite&amp;site=S000125" TargetMode="External"/><Relationship Id="rId10" Type="http://schemas.openxmlformats.org/officeDocument/2006/relationships/hyperlink" Target="https://www.dna.affrc.go.jp/PLACE/?action=newPlaceSite&amp;site=S000454" TargetMode="External"/><Relationship Id="rId31" Type="http://schemas.openxmlformats.org/officeDocument/2006/relationships/hyperlink" Target="https://www.dna.affrc.go.jp/PLACE/?action=newPlaceSite&amp;site=S000259" TargetMode="External"/><Relationship Id="rId52" Type="http://schemas.openxmlformats.org/officeDocument/2006/relationships/hyperlink" Target="https://www.dna.affrc.go.jp/PLACE/?action=newPlaceSite&amp;site=S000028" TargetMode="External"/><Relationship Id="rId73" Type="http://schemas.openxmlformats.org/officeDocument/2006/relationships/hyperlink" Target="https://www.dna.affrc.go.jp/PLACE/?action=newPlaceSite&amp;site=S000378" TargetMode="External"/><Relationship Id="rId78" Type="http://schemas.openxmlformats.org/officeDocument/2006/relationships/hyperlink" Target="https://www.dna.affrc.go.jp/PLACE/?action=newPlaceSite&amp;site=S000098" TargetMode="External"/><Relationship Id="rId94" Type="http://schemas.openxmlformats.org/officeDocument/2006/relationships/hyperlink" Target="https://www.dna.affrc.go.jp/PLACE/?action=newPlaceSite&amp;site=S000468" TargetMode="External"/><Relationship Id="rId99" Type="http://schemas.openxmlformats.org/officeDocument/2006/relationships/hyperlink" Target="https://www.dna.affrc.go.jp/PLACE/?action=newPlaceSite&amp;site=S000098" TargetMode="External"/><Relationship Id="rId101" Type="http://schemas.openxmlformats.org/officeDocument/2006/relationships/hyperlink" Target="https://www.dna.affrc.go.jp/PLACE/?action=newPlaceSite&amp;site=S000122" TargetMode="External"/><Relationship Id="rId122" Type="http://schemas.openxmlformats.org/officeDocument/2006/relationships/hyperlink" Target="https://www.dna.affrc.go.jp/PLACE/?action=newPlaceSite&amp;site=S000498" TargetMode="External"/><Relationship Id="rId143" Type="http://schemas.openxmlformats.org/officeDocument/2006/relationships/hyperlink" Target="https://www.dna.affrc.go.jp/PLACE/?action=newPlaceSite&amp;site=S000362" TargetMode="External"/><Relationship Id="rId148" Type="http://schemas.openxmlformats.org/officeDocument/2006/relationships/hyperlink" Target="https://www.dna.affrc.go.jp/PLACE/?action=newPlaceSite&amp;site=S000461" TargetMode="External"/><Relationship Id="rId164" Type="http://schemas.openxmlformats.org/officeDocument/2006/relationships/hyperlink" Target="https://www.dna.affrc.go.jp/PLACE/?action=newPlaceSite&amp;site=S000407" TargetMode="External"/><Relationship Id="rId169" Type="http://schemas.openxmlformats.org/officeDocument/2006/relationships/hyperlink" Target="https://www.dna.affrc.go.jp/PLACE/?action=newPlaceSite&amp;site=S000265" TargetMode="External"/><Relationship Id="rId185" Type="http://schemas.openxmlformats.org/officeDocument/2006/relationships/hyperlink" Target="https://www.dna.affrc.go.jp/PLACE/?action=newPlaceSite&amp;site=S000416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dna.affrc.go.jp/PLACE/?action=newPlaceSite&amp;site=S000407" TargetMode="External"/><Relationship Id="rId180" Type="http://schemas.openxmlformats.org/officeDocument/2006/relationships/hyperlink" Target="https://www.dna.affrc.go.jp/PLACE/?action=newPlaceSite&amp;site=S000409" TargetMode="External"/><Relationship Id="rId210" Type="http://schemas.openxmlformats.org/officeDocument/2006/relationships/hyperlink" Target="https://www.dna.affrc.go.jp/PLACE/?action=newPlaceSite&amp;site=S000053" TargetMode="External"/><Relationship Id="rId215" Type="http://schemas.openxmlformats.org/officeDocument/2006/relationships/hyperlink" Target="https://www.dna.affrc.go.jp/PLACE/?action=newPlaceSite&amp;site=S000098" TargetMode="External"/><Relationship Id="rId236" Type="http://schemas.openxmlformats.org/officeDocument/2006/relationships/hyperlink" Target="https://www.dna.affrc.go.jp/PLACE/?action=newPlaceSite&amp;site=S000431" TargetMode="External"/><Relationship Id="rId26" Type="http://schemas.openxmlformats.org/officeDocument/2006/relationships/hyperlink" Target="https://www.dna.affrc.go.jp/PLACE/?action=newPlaceSite&amp;site=S000198" TargetMode="External"/><Relationship Id="rId231" Type="http://schemas.openxmlformats.org/officeDocument/2006/relationships/hyperlink" Target="https://www.dna.affrc.go.jp/PLACE/?action=newPlaceSite&amp;site=S000378" TargetMode="External"/><Relationship Id="rId47" Type="http://schemas.openxmlformats.org/officeDocument/2006/relationships/hyperlink" Target="https://www.dna.affrc.go.jp/PLACE/?action=newPlaceSite&amp;site=S000449" TargetMode="External"/><Relationship Id="rId68" Type="http://schemas.openxmlformats.org/officeDocument/2006/relationships/hyperlink" Target="https://www.dna.affrc.go.jp/PLACE/?action=newPlaceSite&amp;site=S000198" TargetMode="External"/><Relationship Id="rId89" Type="http://schemas.openxmlformats.org/officeDocument/2006/relationships/hyperlink" Target="https://www.dna.affrc.go.jp/PLACE/?action=newPlaceSite&amp;site=S000245" TargetMode="External"/><Relationship Id="rId112" Type="http://schemas.openxmlformats.org/officeDocument/2006/relationships/hyperlink" Target="https://www.dna.affrc.go.jp/PLACE/?action=newPlaceSite&amp;site=S000203" TargetMode="External"/><Relationship Id="rId133" Type="http://schemas.openxmlformats.org/officeDocument/2006/relationships/hyperlink" Target="https://www.dna.affrc.go.jp/PLACE/?action=newPlaceSite&amp;site=S000098" TargetMode="External"/><Relationship Id="rId154" Type="http://schemas.openxmlformats.org/officeDocument/2006/relationships/hyperlink" Target="https://www.dna.affrc.go.jp/PLACE/?action=newPlaceSite&amp;site=S000198" TargetMode="External"/><Relationship Id="rId175" Type="http://schemas.openxmlformats.org/officeDocument/2006/relationships/hyperlink" Target="https://www.dna.affrc.go.jp/PLACE/?action=newPlaceSite&amp;site=S000431" TargetMode="External"/><Relationship Id="rId196" Type="http://schemas.openxmlformats.org/officeDocument/2006/relationships/hyperlink" Target="https://www.dna.affrc.go.jp/PLACE/?action=newPlaceSite&amp;site=S000039" TargetMode="External"/><Relationship Id="rId200" Type="http://schemas.openxmlformats.org/officeDocument/2006/relationships/hyperlink" Target="https://www.dna.affrc.go.jp/PLACE/?action=newPlaceSite&amp;site=S000198" TargetMode="External"/><Relationship Id="rId16" Type="http://schemas.openxmlformats.org/officeDocument/2006/relationships/hyperlink" Target="https://www.dna.affrc.go.jp/PLACE/?action=newPlaceSite&amp;site=S000144" TargetMode="External"/><Relationship Id="rId221" Type="http://schemas.openxmlformats.org/officeDocument/2006/relationships/hyperlink" Target="https://www.dna.affrc.go.jp/PLACE/?action=newPlaceSite&amp;site=S000144" TargetMode="External"/><Relationship Id="rId242" Type="http://schemas.openxmlformats.org/officeDocument/2006/relationships/hyperlink" Target="https://www.dna.affrc.go.jp/PLACE/?action=newPlaceSite&amp;site=S000407" TargetMode="External"/><Relationship Id="rId37" Type="http://schemas.openxmlformats.org/officeDocument/2006/relationships/hyperlink" Target="https://www.dna.affrc.go.jp/PLACE/?action=newPlaceSite&amp;site=S000467" TargetMode="External"/><Relationship Id="rId58" Type="http://schemas.openxmlformats.org/officeDocument/2006/relationships/hyperlink" Target="https://www.dna.affrc.go.jp/PLACE/?action=newPlaceSite&amp;site=S000265" TargetMode="External"/><Relationship Id="rId79" Type="http://schemas.openxmlformats.org/officeDocument/2006/relationships/hyperlink" Target="https://www.dna.affrc.go.jp/PLACE/?action=newPlaceSite&amp;site=S000198" TargetMode="External"/><Relationship Id="rId102" Type="http://schemas.openxmlformats.org/officeDocument/2006/relationships/hyperlink" Target="https://www.dna.affrc.go.jp/PLACE/?action=newPlaceSite&amp;site=S000198" TargetMode="External"/><Relationship Id="rId123" Type="http://schemas.openxmlformats.org/officeDocument/2006/relationships/hyperlink" Target="https://www.dna.affrc.go.jp/PLACE/?action=newPlaceSite&amp;site=S000447" TargetMode="External"/><Relationship Id="rId144" Type="http://schemas.openxmlformats.org/officeDocument/2006/relationships/hyperlink" Target="https://www.dna.affrc.go.jp/PLACE/?action=newPlaceSite&amp;site=S000030" TargetMode="External"/><Relationship Id="rId90" Type="http://schemas.openxmlformats.org/officeDocument/2006/relationships/hyperlink" Target="https://www.dna.affrc.go.jp/PLACE/?action=newPlaceSite&amp;site=S000198" TargetMode="External"/><Relationship Id="rId165" Type="http://schemas.openxmlformats.org/officeDocument/2006/relationships/hyperlink" Target="https://www.dna.affrc.go.jp/PLACE/?action=newPlaceSite&amp;site=S000409" TargetMode="External"/><Relationship Id="rId186" Type="http://schemas.openxmlformats.org/officeDocument/2006/relationships/hyperlink" Target="https://www.dna.affrc.go.jp/PLACE/?action=newPlaceSite&amp;site=S000403" TargetMode="External"/><Relationship Id="rId211" Type="http://schemas.openxmlformats.org/officeDocument/2006/relationships/hyperlink" Target="https://www.dna.affrc.go.jp/PLACE/?action=newPlaceSite&amp;site=S000415" TargetMode="External"/><Relationship Id="rId232" Type="http://schemas.openxmlformats.org/officeDocument/2006/relationships/hyperlink" Target="https://www.dna.affrc.go.jp/PLACE/?action=newPlaceSite&amp;site=S000198" TargetMode="External"/><Relationship Id="rId27" Type="http://schemas.openxmlformats.org/officeDocument/2006/relationships/hyperlink" Target="https://www.dna.affrc.go.jp/PLACE/?action=newPlaceSite&amp;site=S000088" TargetMode="External"/><Relationship Id="rId48" Type="http://schemas.openxmlformats.org/officeDocument/2006/relationships/hyperlink" Target="https://www.dna.affrc.go.jp/PLACE/?action=newPlaceSite&amp;site=S000098" TargetMode="External"/><Relationship Id="rId69" Type="http://schemas.openxmlformats.org/officeDocument/2006/relationships/hyperlink" Target="https://www.dna.affrc.go.jp/PLACE/?action=newPlaceSite&amp;site=S000199" TargetMode="External"/><Relationship Id="rId113" Type="http://schemas.openxmlformats.org/officeDocument/2006/relationships/hyperlink" Target="https://www.dna.affrc.go.jp/PLACE/?action=newPlaceSite&amp;site=S000400" TargetMode="External"/><Relationship Id="rId134" Type="http://schemas.openxmlformats.org/officeDocument/2006/relationships/hyperlink" Target="https://www.dna.affrc.go.jp/PLACE/?action=newPlaceSite&amp;site=S000080" TargetMode="External"/><Relationship Id="rId80" Type="http://schemas.openxmlformats.org/officeDocument/2006/relationships/hyperlink" Target="https://www.dna.affrc.go.jp/PLACE/?action=newPlaceSite&amp;site=S000199" TargetMode="External"/><Relationship Id="rId155" Type="http://schemas.openxmlformats.org/officeDocument/2006/relationships/hyperlink" Target="https://www.dna.affrc.go.jp/PLACE/?action=newPlaceSite&amp;site=S000259" TargetMode="External"/><Relationship Id="rId176" Type="http://schemas.openxmlformats.org/officeDocument/2006/relationships/hyperlink" Target="https://www.dna.affrc.go.jp/PLACE/?action=newPlaceSite&amp;site=S000431" TargetMode="External"/><Relationship Id="rId197" Type="http://schemas.openxmlformats.org/officeDocument/2006/relationships/hyperlink" Target="https://www.dna.affrc.go.jp/PLACE/?action=newPlaceSite&amp;site=S000454" TargetMode="External"/><Relationship Id="rId201" Type="http://schemas.openxmlformats.org/officeDocument/2006/relationships/hyperlink" Target="https://www.dna.affrc.go.jp/PLACE/?action=newPlaceSite&amp;site=S000453" TargetMode="External"/><Relationship Id="rId222" Type="http://schemas.openxmlformats.org/officeDocument/2006/relationships/hyperlink" Target="https://www.dna.affrc.go.jp/PLACE/?action=newPlaceSite&amp;site=S000407" TargetMode="External"/><Relationship Id="rId243" Type="http://schemas.openxmlformats.org/officeDocument/2006/relationships/hyperlink" Target="https://www.dna.affrc.go.jp/PLACE/?action=newPlaceSite&amp;site=S000144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353</Words>
  <Characters>34944</Characters>
  <Application>Microsoft Office Word</Application>
  <DocSecurity>0</DocSecurity>
  <Lines>291</Lines>
  <Paragraphs>8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</Company>
  <LinksUpToDate>false</LinksUpToDate>
  <CharactersWithSpaces>41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m Hamza</dc:creator>
  <cp:lastModifiedBy>LuisCañas</cp:lastModifiedBy>
  <cp:revision>3</cp:revision>
  <dcterms:created xsi:type="dcterms:W3CDTF">2021-08-17T05:23:00Z</dcterms:created>
  <dcterms:modified xsi:type="dcterms:W3CDTF">2021-10-11T13:14:00Z</dcterms:modified>
</cp:coreProperties>
</file>